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DE9" w:rsidRPr="00183E9A" w:rsidRDefault="00827263">
      <w:pPr>
        <w:rPr>
          <w:rFonts w:ascii="Times New Roman" w:hAnsi="Times New Roman" w:cs="Times New Roman"/>
          <w:b/>
          <w:sz w:val="24"/>
          <w:szCs w:val="24"/>
        </w:rPr>
      </w:pPr>
      <w:r w:rsidRPr="00183E9A">
        <w:rPr>
          <w:rFonts w:ascii="Times New Roman" w:hAnsi="Times New Roman" w:cs="Times New Roman"/>
          <w:b/>
          <w:sz w:val="24"/>
          <w:szCs w:val="24"/>
        </w:rPr>
        <w:t xml:space="preserve">Supplementary material: </w:t>
      </w:r>
    </w:p>
    <w:p w:rsidR="00183E9A" w:rsidRDefault="00183E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gression of </w:t>
      </w:r>
      <w:r w:rsidR="00827263" w:rsidRPr="00FA3457">
        <w:rPr>
          <w:rFonts w:ascii="Times New Roman" w:hAnsi="Times New Roman" w:cs="Times New Roman"/>
          <w:sz w:val="24"/>
          <w:szCs w:val="24"/>
        </w:rPr>
        <w:t xml:space="preserve">each morphological character to </w:t>
      </w:r>
      <w:r>
        <w:rPr>
          <w:rFonts w:ascii="Times New Roman" w:hAnsi="Times New Roman" w:cs="Times New Roman"/>
          <w:sz w:val="24"/>
          <w:szCs w:val="24"/>
        </w:rPr>
        <w:t xml:space="preserve">its respective </w:t>
      </w:r>
      <w:r w:rsidR="00827263" w:rsidRPr="00FA3457">
        <w:rPr>
          <w:rFonts w:ascii="Times New Roman" w:hAnsi="Times New Roman" w:cs="Times New Roman"/>
          <w:sz w:val="24"/>
          <w:szCs w:val="24"/>
        </w:rPr>
        <w:t xml:space="preserve">snout-vent length 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 w:rsidR="00827263" w:rsidRPr="00FA3457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827263" w:rsidRPr="00FA3457">
        <w:rPr>
          <w:rFonts w:ascii="Times New Roman" w:hAnsi="Times New Roman" w:cs="Times New Roman"/>
          <w:sz w:val="24"/>
          <w:szCs w:val="24"/>
        </w:rPr>
        <w:t>taxon</w:t>
      </w:r>
      <w:proofErr w:type="spellEnd"/>
      <w:r w:rsidR="00827263" w:rsidRPr="00FA3457">
        <w:rPr>
          <w:rFonts w:ascii="Times New Roman" w:hAnsi="Times New Roman" w:cs="Times New Roman"/>
          <w:sz w:val="24"/>
          <w:szCs w:val="24"/>
        </w:rPr>
        <w:t xml:space="preserve"> 1 and </w:t>
      </w:r>
      <w:proofErr w:type="spellStart"/>
      <w:r w:rsidR="00827263" w:rsidRPr="00FA3457">
        <w:rPr>
          <w:rFonts w:ascii="Times New Roman" w:hAnsi="Times New Roman" w:cs="Times New Roman"/>
          <w:sz w:val="24"/>
          <w:szCs w:val="24"/>
        </w:rPr>
        <w:t>taxon</w:t>
      </w:r>
      <w:proofErr w:type="spellEnd"/>
      <w:r w:rsidR="00827263" w:rsidRPr="00FA3457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5E0BE4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 xml:space="preserve">Maximum </w:t>
      </w:r>
      <w:r w:rsidR="00FA3457">
        <w:rPr>
          <w:rFonts w:ascii="Times New Roman" w:hAnsi="Times New Roman" w:cs="Times New Roman"/>
          <w:sz w:val="24"/>
          <w:szCs w:val="24"/>
        </w:rPr>
        <w:t>h</w:t>
      </w:r>
      <w:r w:rsidR="00250DE9" w:rsidRPr="00FA3457">
        <w:rPr>
          <w:rFonts w:ascii="Times New Roman" w:hAnsi="Times New Roman" w:cs="Times New Roman"/>
          <w:sz w:val="24"/>
          <w:szCs w:val="24"/>
        </w:rPr>
        <w:t>ead width</w:t>
      </w:r>
    </w:p>
    <w:p w:rsidR="00250DE9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67630" cy="2860040"/>
            <wp:effectExtent l="19050" t="0" r="0" b="0"/>
            <wp:docPr id="1" name="Bild 1" descr="C:\Users\Alle\Desktop\Review Zookeys\New stat results\MHW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le\Desktop\Review Zookeys\New stat results\MHW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 xml:space="preserve">Head </w:t>
      </w:r>
      <w:r w:rsidR="00FA3457">
        <w:rPr>
          <w:rFonts w:ascii="Times New Roman" w:hAnsi="Times New Roman" w:cs="Times New Roman"/>
          <w:sz w:val="24"/>
          <w:szCs w:val="24"/>
        </w:rPr>
        <w:t>l</w:t>
      </w:r>
      <w:r w:rsidRPr="00FA3457">
        <w:rPr>
          <w:rFonts w:ascii="Times New Roman" w:hAnsi="Times New Roman" w:cs="Times New Roman"/>
          <w:sz w:val="24"/>
          <w:szCs w:val="24"/>
        </w:rPr>
        <w:t>ength</w:t>
      </w:r>
    </w:p>
    <w:p w:rsidR="00827263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67630" cy="2860040"/>
            <wp:effectExtent l="19050" t="0" r="0" b="0"/>
            <wp:docPr id="24" name="Bild 3" descr="C:\Users\Alle\Desktop\Review Zookeys\New stat results\H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le\Desktop\Review Zookeys\New stat results\HL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noProof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>Eye-</w:t>
      </w:r>
      <w:proofErr w:type="spellStart"/>
      <w:r w:rsidRPr="00FA3457">
        <w:rPr>
          <w:rFonts w:ascii="Times New Roman" w:hAnsi="Times New Roman" w:cs="Times New Roman"/>
          <w:sz w:val="24"/>
          <w:szCs w:val="24"/>
        </w:rPr>
        <w:t>n</w:t>
      </w:r>
      <w:r w:rsidR="0093261B">
        <w:rPr>
          <w:rFonts w:ascii="Times New Roman" w:hAnsi="Times New Roman" w:cs="Times New Roman"/>
          <w:sz w:val="24"/>
          <w:szCs w:val="24"/>
        </w:rPr>
        <w:t>aria</w:t>
      </w:r>
      <w:r w:rsidR="00FA3457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FA3457">
        <w:rPr>
          <w:rFonts w:ascii="Times New Roman" w:hAnsi="Times New Roman" w:cs="Times New Roman"/>
          <w:sz w:val="24"/>
          <w:szCs w:val="24"/>
        </w:rPr>
        <w:t xml:space="preserve"> distance</w:t>
      </w:r>
    </w:p>
    <w:p w:rsidR="00827263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67630" cy="2860040"/>
            <wp:effectExtent l="19050" t="0" r="0" b="0"/>
            <wp:docPr id="26" name="Bild 4" descr="C:\Users\Alle\Desktop\Review Zookeys\New stat results\EN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lle\Desktop\Review Zookeys\New stat results\END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>Int</w:t>
      </w:r>
      <w:r w:rsidR="00FA3457">
        <w:rPr>
          <w:rFonts w:ascii="Times New Roman" w:hAnsi="Times New Roman" w:cs="Times New Roman"/>
          <w:sz w:val="24"/>
          <w:szCs w:val="24"/>
        </w:rPr>
        <w:t>er</w:t>
      </w:r>
      <w:r w:rsidRPr="00FA345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A3457">
        <w:rPr>
          <w:rFonts w:ascii="Times New Roman" w:hAnsi="Times New Roman" w:cs="Times New Roman"/>
          <w:sz w:val="24"/>
          <w:szCs w:val="24"/>
        </w:rPr>
        <w:t>n</w:t>
      </w:r>
      <w:r w:rsidR="00FA3457">
        <w:rPr>
          <w:rFonts w:ascii="Times New Roman" w:hAnsi="Times New Roman" w:cs="Times New Roman"/>
          <w:sz w:val="24"/>
          <w:szCs w:val="24"/>
        </w:rPr>
        <w:t>ariel</w:t>
      </w:r>
      <w:proofErr w:type="spellEnd"/>
      <w:r w:rsidRPr="00FA3457">
        <w:rPr>
          <w:rFonts w:ascii="Times New Roman" w:hAnsi="Times New Roman" w:cs="Times New Roman"/>
          <w:sz w:val="24"/>
          <w:szCs w:val="24"/>
        </w:rPr>
        <w:t xml:space="preserve"> distance</w:t>
      </w:r>
    </w:p>
    <w:p w:rsidR="00827263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67630" cy="2860040"/>
            <wp:effectExtent l="19050" t="0" r="0" b="0"/>
            <wp:docPr id="28" name="Bild 5" descr="C:\Users\Alle\Desktop\Review Zookeys\New stat results\IN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lle\Desktop\Review Zookeys\New stat results\IND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>Head width</w:t>
      </w:r>
    </w:p>
    <w:p w:rsidR="00250DE9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67630" cy="2860040"/>
            <wp:effectExtent l="19050" t="0" r="0" b="0"/>
            <wp:docPr id="29" name="Bild 6" descr="C:\Users\Alle\Desktop\Review Zookeys\New stat results\HW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lle\Desktop\Review Zookeys\New stat results\HW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noProof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 xml:space="preserve">Lower </w:t>
      </w:r>
      <w:r w:rsidR="00FA3457">
        <w:rPr>
          <w:rFonts w:ascii="Times New Roman" w:hAnsi="Times New Roman" w:cs="Times New Roman"/>
          <w:sz w:val="24"/>
          <w:szCs w:val="24"/>
        </w:rPr>
        <w:t>l</w:t>
      </w:r>
      <w:r w:rsidRPr="00FA3457">
        <w:rPr>
          <w:rFonts w:ascii="Times New Roman" w:hAnsi="Times New Roman" w:cs="Times New Roman"/>
          <w:sz w:val="24"/>
          <w:szCs w:val="24"/>
        </w:rPr>
        <w:t xml:space="preserve">aw </w:t>
      </w:r>
      <w:r w:rsidR="00FA3457">
        <w:rPr>
          <w:rFonts w:ascii="Times New Roman" w:hAnsi="Times New Roman" w:cs="Times New Roman"/>
          <w:sz w:val="24"/>
          <w:szCs w:val="24"/>
        </w:rPr>
        <w:t>l</w:t>
      </w:r>
      <w:r w:rsidRPr="00FA3457">
        <w:rPr>
          <w:rFonts w:ascii="Times New Roman" w:hAnsi="Times New Roman" w:cs="Times New Roman"/>
          <w:sz w:val="24"/>
          <w:szCs w:val="24"/>
        </w:rPr>
        <w:t>ength</w:t>
      </w:r>
    </w:p>
    <w:p w:rsidR="00827263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67630" cy="2860040"/>
            <wp:effectExtent l="19050" t="0" r="0" b="0"/>
            <wp:docPr id="30" name="Bild 7" descr="C:\Users\Alle\Desktop\Review Zookeys\New stat results\LJ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lle\Desktop\Review Zookeys\New stat results\LJL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noProof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>Humerus</w:t>
      </w:r>
      <w:r w:rsidR="00FA3457" w:rsidRPr="00FA3457">
        <w:rPr>
          <w:rFonts w:ascii="Times New Roman" w:hAnsi="Times New Roman" w:cs="Times New Roman"/>
          <w:sz w:val="24"/>
          <w:szCs w:val="24"/>
        </w:rPr>
        <w:t xml:space="preserve"> length</w:t>
      </w:r>
    </w:p>
    <w:p w:rsidR="00827263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67630" cy="2860040"/>
            <wp:effectExtent l="19050" t="0" r="0" b="0"/>
            <wp:docPr id="31" name="Bild 8" descr="C:\Users\Alle\Desktop\Review Zookeys\New stat results\Hu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lle\Desktop\Review Zookeys\New stat results\Hum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7263" w:rsidRPr="00FA3457" w:rsidRDefault="00250DE9">
      <w:pPr>
        <w:rPr>
          <w:rFonts w:ascii="Times New Roman" w:hAnsi="Times New Roman" w:cs="Times New Roman"/>
          <w:noProof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>Radius</w:t>
      </w:r>
      <w:r w:rsidR="00FA3457" w:rsidRPr="00FA3457">
        <w:rPr>
          <w:rFonts w:ascii="Times New Roman" w:hAnsi="Times New Roman" w:cs="Times New Roman"/>
          <w:sz w:val="24"/>
          <w:szCs w:val="24"/>
        </w:rPr>
        <w:t xml:space="preserve"> length</w:t>
      </w:r>
    </w:p>
    <w:p w:rsidR="00250DE9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67630" cy="2860040"/>
            <wp:effectExtent l="19050" t="0" r="0" b="0"/>
            <wp:docPr id="32" name="Bild 9" descr="C:\Users\Alle\Desktop\Review Zookeys\New stat results\Ra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lle\Desktop\Review Zookeys\New stat results\Rad.jpe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>Femur</w:t>
      </w:r>
      <w:r w:rsidR="00FA3457" w:rsidRPr="00FA3457">
        <w:rPr>
          <w:rFonts w:ascii="Times New Roman" w:hAnsi="Times New Roman" w:cs="Times New Roman"/>
          <w:sz w:val="24"/>
          <w:szCs w:val="24"/>
        </w:rPr>
        <w:t xml:space="preserve"> length</w:t>
      </w:r>
    </w:p>
    <w:p w:rsidR="00250DE9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67630" cy="2860040"/>
            <wp:effectExtent l="19050" t="0" r="0" b="0"/>
            <wp:docPr id="33" name="Bild 10" descr="C:\Users\Alle\Desktop\Review Zookeys\New stat results\Fe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lle\Desktop\Review Zookeys\New stat results\Fem.jpe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>Tibia</w:t>
      </w:r>
      <w:r w:rsidR="00FA3457">
        <w:rPr>
          <w:rFonts w:ascii="Times New Roman" w:hAnsi="Times New Roman" w:cs="Times New Roman"/>
          <w:sz w:val="24"/>
          <w:szCs w:val="24"/>
        </w:rPr>
        <w:t xml:space="preserve"> </w:t>
      </w:r>
      <w:r w:rsidR="00FA3457" w:rsidRPr="00FA3457">
        <w:rPr>
          <w:rFonts w:ascii="Times New Roman" w:hAnsi="Times New Roman" w:cs="Times New Roman"/>
          <w:sz w:val="24"/>
          <w:szCs w:val="24"/>
        </w:rPr>
        <w:t>length</w:t>
      </w:r>
    </w:p>
    <w:p w:rsidR="00250DE9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67630" cy="2860040"/>
            <wp:effectExtent l="19050" t="0" r="0" b="0"/>
            <wp:docPr id="34" name="Bild 11" descr="C:\Users\Alle\Desktop\Review Zookeys\New stat results\Tib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lle\Desktop\Review Zookeys\New stat results\Tib.jpe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FA34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e</w:t>
      </w:r>
      <w:r w:rsidR="00250DE9" w:rsidRPr="00FA3457">
        <w:rPr>
          <w:rFonts w:ascii="Times New Roman" w:hAnsi="Times New Roman" w:cs="Times New Roman"/>
          <w:sz w:val="24"/>
          <w:szCs w:val="24"/>
        </w:rPr>
        <w:t>limb length</w:t>
      </w:r>
    </w:p>
    <w:p w:rsidR="00250DE9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67630" cy="2860040"/>
            <wp:effectExtent l="19050" t="0" r="0" b="0"/>
            <wp:docPr id="35" name="Bild 12" descr="C:\Users\Alle\Desktop\Review Zookeys\New stat results\for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lle\Desktop\Review Zookeys\New stat results\fore.jpe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noProof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>Hind</w:t>
      </w:r>
      <w:r w:rsidR="00FA3457">
        <w:rPr>
          <w:rFonts w:ascii="Times New Roman" w:hAnsi="Times New Roman" w:cs="Times New Roman"/>
          <w:sz w:val="24"/>
          <w:szCs w:val="24"/>
        </w:rPr>
        <w:t>-</w:t>
      </w:r>
      <w:r w:rsidRPr="00FA3457">
        <w:rPr>
          <w:rFonts w:ascii="Times New Roman" w:hAnsi="Times New Roman" w:cs="Times New Roman"/>
          <w:sz w:val="24"/>
          <w:szCs w:val="24"/>
        </w:rPr>
        <w:t>limb length</w:t>
      </w:r>
    </w:p>
    <w:p w:rsidR="00827263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67630" cy="2860040"/>
            <wp:effectExtent l="19050" t="0" r="0" b="0"/>
            <wp:docPr id="38" name="Bild 14" descr="C:\Users\Alle\Desktop\Review Zookeys\New stat results\hin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lle\Desktop\Review Zookeys\New stat results\hind.jpe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noProof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>Ratio Hind</w:t>
      </w:r>
      <w:r w:rsidR="00FA3457">
        <w:rPr>
          <w:rFonts w:ascii="Times New Roman" w:hAnsi="Times New Roman" w:cs="Times New Roman"/>
          <w:sz w:val="24"/>
          <w:szCs w:val="24"/>
        </w:rPr>
        <w:t>-</w:t>
      </w:r>
      <w:r w:rsidRPr="00FA3457">
        <w:rPr>
          <w:rFonts w:ascii="Times New Roman" w:hAnsi="Times New Roman" w:cs="Times New Roman"/>
          <w:sz w:val="24"/>
          <w:szCs w:val="24"/>
        </w:rPr>
        <w:t xml:space="preserve"> /Fore</w:t>
      </w:r>
      <w:r w:rsidR="00FA3457">
        <w:rPr>
          <w:rFonts w:ascii="Times New Roman" w:hAnsi="Times New Roman" w:cs="Times New Roman"/>
          <w:sz w:val="24"/>
          <w:szCs w:val="24"/>
        </w:rPr>
        <w:t>limb</w:t>
      </w:r>
    </w:p>
    <w:p w:rsidR="00827263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67630" cy="2860040"/>
            <wp:effectExtent l="19050" t="0" r="0" b="0"/>
            <wp:docPr id="39" name="Bild 15" descr="C:\Users\Alle\Desktop\Review Zookeys\New stat results\hind.for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Alle\Desktop\Review Zookeys\New stat results\hind.fore.jpe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>Ratio Rad</w:t>
      </w:r>
      <w:r w:rsidR="00FA3457">
        <w:rPr>
          <w:rFonts w:ascii="Times New Roman" w:hAnsi="Times New Roman" w:cs="Times New Roman"/>
          <w:sz w:val="24"/>
          <w:szCs w:val="24"/>
        </w:rPr>
        <w:t>ius to</w:t>
      </w:r>
      <w:r w:rsidRPr="00FA3457">
        <w:rPr>
          <w:rFonts w:ascii="Times New Roman" w:hAnsi="Times New Roman" w:cs="Times New Roman"/>
          <w:sz w:val="24"/>
          <w:szCs w:val="24"/>
        </w:rPr>
        <w:t xml:space="preserve"> Hum</w:t>
      </w:r>
      <w:r w:rsidR="00FA3457">
        <w:rPr>
          <w:rFonts w:ascii="Times New Roman" w:hAnsi="Times New Roman" w:cs="Times New Roman"/>
          <w:sz w:val="24"/>
          <w:szCs w:val="24"/>
        </w:rPr>
        <w:t>erus length</w:t>
      </w:r>
    </w:p>
    <w:p w:rsidR="00250DE9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67630" cy="2860040"/>
            <wp:effectExtent l="19050" t="0" r="0" b="0"/>
            <wp:docPr id="40" name="Bild 16" descr="C:\Users\Alle\Desktop\Review Zookeys\New stat results\Rad.Hu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lle\Desktop\Review Zookeys\New stat results\Rad.Hum.jpe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 xml:space="preserve">Ratio Tibia </w:t>
      </w:r>
      <w:r w:rsidR="00FA3457">
        <w:rPr>
          <w:rFonts w:ascii="Times New Roman" w:hAnsi="Times New Roman" w:cs="Times New Roman"/>
          <w:sz w:val="24"/>
          <w:szCs w:val="24"/>
        </w:rPr>
        <w:t xml:space="preserve">to </w:t>
      </w:r>
      <w:r w:rsidRPr="00FA3457">
        <w:rPr>
          <w:rFonts w:ascii="Times New Roman" w:hAnsi="Times New Roman" w:cs="Times New Roman"/>
          <w:sz w:val="24"/>
          <w:szCs w:val="24"/>
        </w:rPr>
        <w:t>Femur</w:t>
      </w:r>
      <w:r w:rsidR="00FA3457">
        <w:rPr>
          <w:rFonts w:ascii="Times New Roman" w:hAnsi="Times New Roman" w:cs="Times New Roman"/>
          <w:sz w:val="24"/>
          <w:szCs w:val="24"/>
        </w:rPr>
        <w:t xml:space="preserve"> </w:t>
      </w:r>
      <w:r w:rsidR="00183E9A">
        <w:rPr>
          <w:rFonts w:ascii="Times New Roman" w:hAnsi="Times New Roman" w:cs="Times New Roman"/>
          <w:sz w:val="24"/>
          <w:szCs w:val="24"/>
        </w:rPr>
        <w:t>length</w:t>
      </w:r>
    </w:p>
    <w:p w:rsidR="00250DE9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67630" cy="2860040"/>
            <wp:effectExtent l="19050" t="0" r="0" b="0"/>
            <wp:docPr id="41" name="Bild 17" descr="C:\Users\Alle\Desktop\Review Zookeys\New stat results\Tib.Fe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Alle\Desktop\Review Zookeys\New stat results\Tib.Fem.jpe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>Tail length</w:t>
      </w:r>
    </w:p>
    <w:p w:rsidR="00250DE9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67630" cy="2860040"/>
            <wp:effectExtent l="19050" t="0" r="0" b="0"/>
            <wp:docPr id="42" name="Bild 18" descr="C:\Users\Alle\Desktop\Review Zookeys\New stat results\t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Alle\Desktop\Review Zookeys\New stat results\tl.jpe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>Tail h</w:t>
      </w:r>
      <w:r w:rsidR="00FA3457">
        <w:rPr>
          <w:rFonts w:ascii="Times New Roman" w:hAnsi="Times New Roman" w:cs="Times New Roman"/>
          <w:sz w:val="24"/>
          <w:szCs w:val="24"/>
        </w:rPr>
        <w:t>eight</w:t>
      </w:r>
    </w:p>
    <w:p w:rsidR="00250DE9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67630" cy="2860040"/>
            <wp:effectExtent l="19050" t="0" r="0" b="0"/>
            <wp:docPr id="43" name="Bild 19" descr="C:\Users\Alle\Desktop\Review Zookeys\New stat results\th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Alle\Desktop\Review Zookeys\New stat results\th.jpeg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 xml:space="preserve">Ratio </w:t>
      </w:r>
      <w:r w:rsidR="00FA3457">
        <w:rPr>
          <w:rFonts w:ascii="Times New Roman" w:hAnsi="Times New Roman" w:cs="Times New Roman"/>
          <w:sz w:val="24"/>
          <w:szCs w:val="24"/>
        </w:rPr>
        <w:t>t</w:t>
      </w:r>
      <w:r w:rsidRPr="00FA3457">
        <w:rPr>
          <w:rFonts w:ascii="Times New Roman" w:hAnsi="Times New Roman" w:cs="Times New Roman"/>
          <w:sz w:val="24"/>
          <w:szCs w:val="24"/>
        </w:rPr>
        <w:t xml:space="preserve">ail </w:t>
      </w:r>
      <w:r w:rsidR="00FA3457">
        <w:rPr>
          <w:rFonts w:ascii="Times New Roman" w:hAnsi="Times New Roman" w:cs="Times New Roman"/>
          <w:sz w:val="24"/>
          <w:szCs w:val="24"/>
        </w:rPr>
        <w:t>length to tail height</w:t>
      </w:r>
    </w:p>
    <w:p w:rsidR="00250DE9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67630" cy="2860040"/>
            <wp:effectExtent l="19050" t="0" r="0" b="0"/>
            <wp:docPr id="45" name="Bild 20" descr="C:\Users\Alle\Desktop\Review Zookeys\New stat results\tl.th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Alle\Desktop\Review Zookeys\New stat results\tl.th.jpeg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 xml:space="preserve">Width </w:t>
      </w:r>
      <w:r w:rsidR="00FA3457">
        <w:rPr>
          <w:rFonts w:ascii="Times New Roman" w:hAnsi="Times New Roman" w:cs="Times New Roman"/>
          <w:sz w:val="24"/>
          <w:szCs w:val="24"/>
        </w:rPr>
        <w:t>of v</w:t>
      </w:r>
      <w:r w:rsidRPr="00FA3457">
        <w:rPr>
          <w:rFonts w:ascii="Times New Roman" w:hAnsi="Times New Roman" w:cs="Times New Roman"/>
          <w:sz w:val="24"/>
          <w:szCs w:val="24"/>
        </w:rPr>
        <w:t>ertebra</w:t>
      </w:r>
      <w:r w:rsidR="00FA3457">
        <w:rPr>
          <w:rFonts w:ascii="Times New Roman" w:hAnsi="Times New Roman" w:cs="Times New Roman"/>
          <w:sz w:val="24"/>
          <w:szCs w:val="24"/>
        </w:rPr>
        <w:t>l cord</w:t>
      </w:r>
    </w:p>
    <w:p w:rsidR="00250DE9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67630" cy="2860040"/>
            <wp:effectExtent l="19050" t="0" r="0" b="0"/>
            <wp:docPr id="47" name="Bild 21" descr="C:\Users\Alle\Desktop\Review Zookeys\New stat results\Wvr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Alle\Desktop\Review Zookeys\New stat results\Wvr.jpeg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 xml:space="preserve">Length </w:t>
      </w:r>
      <w:r w:rsidR="00FA3457">
        <w:rPr>
          <w:rFonts w:ascii="Times New Roman" w:hAnsi="Times New Roman" w:cs="Times New Roman"/>
          <w:sz w:val="24"/>
          <w:szCs w:val="24"/>
        </w:rPr>
        <w:t>dorsal nodule</w:t>
      </w:r>
    </w:p>
    <w:p w:rsidR="00250DE9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67630" cy="2860040"/>
            <wp:effectExtent l="19050" t="0" r="0" b="0"/>
            <wp:docPr id="48" name="Bild 22" descr="C:\Users\Alle\Desktop\Review Zookeys\New stat results\L5W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Alle\Desktop\Review Zookeys\New stat results\L5W.jpeg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0DE9" w:rsidRPr="00FA3457" w:rsidRDefault="00250DE9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sz w:val="24"/>
          <w:szCs w:val="24"/>
        </w:rPr>
        <w:t>Trunk length</w:t>
      </w:r>
    </w:p>
    <w:p w:rsidR="00250DE9" w:rsidRPr="00FA3457" w:rsidRDefault="00827263">
      <w:pPr>
        <w:rPr>
          <w:rFonts w:ascii="Times New Roman" w:hAnsi="Times New Roman" w:cs="Times New Roman"/>
          <w:sz w:val="24"/>
          <w:szCs w:val="24"/>
        </w:rPr>
      </w:pPr>
      <w:r w:rsidRPr="00FA345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67630" cy="2860040"/>
            <wp:effectExtent l="19050" t="0" r="0" b="0"/>
            <wp:docPr id="49" name="Bild 23" descr="C:\Users\Alle\Desktop\Review Zookeys\New stat results\Tk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Alle\Desktop\Review Zookeys\New stat results\Tkl.jpeg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3CD2" w:rsidRPr="00FA3457" w:rsidRDefault="00183E9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earson correlation coefficients (r) and corresponding p-value (p) between morphological traits and SVL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In bolt, statistically significant results.</w:t>
      </w:r>
      <w:proofErr w:type="gramEnd"/>
    </w:p>
    <w:tbl>
      <w:tblPr>
        <w:tblStyle w:val="Tabellengitternetz"/>
        <w:tblW w:w="0" w:type="auto"/>
        <w:jc w:val="center"/>
        <w:tblLook w:val="04A0"/>
      </w:tblPr>
      <w:tblGrid>
        <w:gridCol w:w="1603"/>
        <w:gridCol w:w="1199"/>
        <w:gridCol w:w="1134"/>
        <w:gridCol w:w="1134"/>
        <w:gridCol w:w="1275"/>
      </w:tblGrid>
      <w:tr w:rsidR="00183E9A" w:rsidRPr="00FA3457" w:rsidTr="00183E9A">
        <w:trPr>
          <w:jc w:val="center"/>
        </w:trPr>
        <w:tc>
          <w:tcPr>
            <w:tcW w:w="1603" w:type="dxa"/>
            <w:vMerge w:val="restart"/>
            <w:vAlign w:val="center"/>
          </w:tcPr>
          <w:p w:rsidR="00183E9A" w:rsidRPr="00183E9A" w:rsidRDefault="00183E9A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b/>
                <w:sz w:val="24"/>
                <w:szCs w:val="24"/>
              </w:rPr>
              <w:t>Traits:</w:t>
            </w:r>
          </w:p>
        </w:tc>
        <w:tc>
          <w:tcPr>
            <w:tcW w:w="2333" w:type="dxa"/>
            <w:gridSpan w:val="2"/>
          </w:tcPr>
          <w:p w:rsidR="00183E9A" w:rsidRPr="00FA3457" w:rsidRDefault="00183E9A" w:rsidP="006F06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axon</w:t>
            </w:r>
            <w:proofErr w:type="spellEnd"/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2409" w:type="dxa"/>
            <w:gridSpan w:val="2"/>
          </w:tcPr>
          <w:p w:rsidR="00183E9A" w:rsidRPr="00FA3457" w:rsidRDefault="00183E9A" w:rsidP="006F06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axon</w:t>
            </w:r>
            <w:proofErr w:type="spellEnd"/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</w:tc>
      </w:tr>
      <w:tr w:rsidR="00183E9A" w:rsidRPr="00FA3457" w:rsidTr="00183E9A">
        <w:trPr>
          <w:jc w:val="center"/>
        </w:trPr>
        <w:tc>
          <w:tcPr>
            <w:tcW w:w="1603" w:type="dxa"/>
            <w:vMerge/>
          </w:tcPr>
          <w:p w:rsidR="00183E9A" w:rsidRPr="00FA3457" w:rsidRDefault="00183E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:rsidR="00183E9A" w:rsidRPr="00183E9A" w:rsidRDefault="00183E9A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:rsidR="00183E9A" w:rsidRPr="00183E9A" w:rsidRDefault="00183E9A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134" w:type="dxa"/>
          </w:tcPr>
          <w:p w:rsidR="00183E9A" w:rsidRPr="00183E9A" w:rsidRDefault="00183E9A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275" w:type="dxa"/>
          </w:tcPr>
          <w:p w:rsidR="00183E9A" w:rsidRPr="00183E9A" w:rsidRDefault="00183E9A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827263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F0621" w:rsidRPr="00183E9A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</w:p>
        </w:tc>
        <w:tc>
          <w:tcPr>
            <w:tcW w:w="1199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0.69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1199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1199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IND</w:t>
            </w:r>
          </w:p>
        </w:tc>
        <w:tc>
          <w:tcPr>
            <w:tcW w:w="1199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</w:p>
        </w:tc>
        <w:tc>
          <w:tcPr>
            <w:tcW w:w="1199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LJL</w:t>
            </w:r>
          </w:p>
        </w:tc>
        <w:tc>
          <w:tcPr>
            <w:tcW w:w="1199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Hum</w:t>
            </w:r>
          </w:p>
        </w:tc>
        <w:tc>
          <w:tcPr>
            <w:tcW w:w="1199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0.77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Rad</w:t>
            </w:r>
            <w:proofErr w:type="spellEnd"/>
          </w:p>
        </w:tc>
        <w:tc>
          <w:tcPr>
            <w:tcW w:w="1199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b/>
                <w:sz w:val="24"/>
                <w:szCs w:val="24"/>
              </w:rPr>
              <w:t>0.62</w:t>
            </w:r>
          </w:p>
        </w:tc>
        <w:tc>
          <w:tcPr>
            <w:tcW w:w="1134" w:type="dxa"/>
          </w:tcPr>
          <w:p w:rsidR="006F0621" w:rsidRPr="00FA3457" w:rsidRDefault="006F0621" w:rsidP="00613F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</w:p>
        </w:tc>
        <w:tc>
          <w:tcPr>
            <w:tcW w:w="1199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0.90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Tib</w:t>
            </w:r>
            <w:proofErr w:type="spellEnd"/>
          </w:p>
        </w:tc>
        <w:tc>
          <w:tcPr>
            <w:tcW w:w="1199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b/>
                <w:sz w:val="24"/>
                <w:szCs w:val="24"/>
              </w:rPr>
              <w:t>0.75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Fore</w:t>
            </w:r>
          </w:p>
        </w:tc>
        <w:tc>
          <w:tcPr>
            <w:tcW w:w="1199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0.67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Hind</w:t>
            </w:r>
          </w:p>
        </w:tc>
        <w:tc>
          <w:tcPr>
            <w:tcW w:w="1199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0.60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Hind</w:t>
            </w:r>
            <w:r w:rsidR="00FA3457" w:rsidRPr="00183E9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Fore</w:t>
            </w:r>
          </w:p>
        </w:tc>
        <w:tc>
          <w:tcPr>
            <w:tcW w:w="1199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FA3457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Rad</w:t>
            </w:r>
            <w:proofErr w:type="spellEnd"/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F0621" w:rsidRPr="00183E9A">
              <w:rPr>
                <w:rFonts w:ascii="Times New Roman" w:hAnsi="Times New Roman" w:cs="Times New Roman"/>
                <w:sz w:val="24"/>
                <w:szCs w:val="24"/>
              </w:rPr>
              <w:t>Hum</w:t>
            </w:r>
          </w:p>
        </w:tc>
        <w:tc>
          <w:tcPr>
            <w:tcW w:w="1199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-0.65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FA3457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Tib</w:t>
            </w:r>
            <w:proofErr w:type="spellEnd"/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F0621" w:rsidRPr="00183E9A"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</w:p>
        </w:tc>
        <w:tc>
          <w:tcPr>
            <w:tcW w:w="1199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1199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199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FA3457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TL/</w:t>
            </w:r>
            <w:r w:rsidR="006F0621" w:rsidRPr="00183E9A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199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WVr</w:t>
            </w:r>
            <w:proofErr w:type="spellEnd"/>
          </w:p>
        </w:tc>
        <w:tc>
          <w:tcPr>
            <w:tcW w:w="1199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L5W</w:t>
            </w:r>
          </w:p>
        </w:tc>
        <w:tc>
          <w:tcPr>
            <w:tcW w:w="1199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F0621" w:rsidRPr="00FA3457" w:rsidTr="00183E9A">
        <w:trPr>
          <w:jc w:val="center"/>
        </w:trPr>
        <w:tc>
          <w:tcPr>
            <w:tcW w:w="1603" w:type="dxa"/>
          </w:tcPr>
          <w:p w:rsidR="006F0621" w:rsidRPr="00183E9A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3E9A">
              <w:rPr>
                <w:rFonts w:ascii="Times New Roman" w:hAnsi="Times New Roman" w:cs="Times New Roman"/>
                <w:sz w:val="24"/>
                <w:szCs w:val="24"/>
              </w:rPr>
              <w:t>TkL</w:t>
            </w:r>
            <w:proofErr w:type="spellEnd"/>
          </w:p>
        </w:tc>
        <w:tc>
          <w:tcPr>
            <w:tcW w:w="1199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0.92</w:t>
            </w:r>
          </w:p>
        </w:tc>
        <w:tc>
          <w:tcPr>
            <w:tcW w:w="1275" w:type="dxa"/>
          </w:tcPr>
          <w:p w:rsidR="006F0621" w:rsidRPr="00FA3457" w:rsidRDefault="006F0621" w:rsidP="00183E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3457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:rsidR="00250DE9" w:rsidRPr="00FA3457" w:rsidRDefault="00250DE9" w:rsidP="00183E9A">
      <w:pPr>
        <w:rPr>
          <w:rFonts w:ascii="Times New Roman" w:hAnsi="Times New Roman" w:cs="Times New Roman"/>
          <w:sz w:val="24"/>
          <w:szCs w:val="24"/>
        </w:rPr>
      </w:pPr>
    </w:p>
    <w:sectPr w:rsidR="00250DE9" w:rsidRPr="00FA3457" w:rsidSect="005E0BE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250DE9"/>
    <w:rsid w:val="000008C1"/>
    <w:rsid w:val="00001917"/>
    <w:rsid w:val="00003E90"/>
    <w:rsid w:val="000064B7"/>
    <w:rsid w:val="00007A65"/>
    <w:rsid w:val="00007B9D"/>
    <w:rsid w:val="00010C47"/>
    <w:rsid w:val="00012BBD"/>
    <w:rsid w:val="00014036"/>
    <w:rsid w:val="00014E85"/>
    <w:rsid w:val="000153B4"/>
    <w:rsid w:val="000162B8"/>
    <w:rsid w:val="00016518"/>
    <w:rsid w:val="000179F7"/>
    <w:rsid w:val="00020649"/>
    <w:rsid w:val="0002126C"/>
    <w:rsid w:val="000217C2"/>
    <w:rsid w:val="00022CD8"/>
    <w:rsid w:val="00022D7A"/>
    <w:rsid w:val="00022DAF"/>
    <w:rsid w:val="00027F7B"/>
    <w:rsid w:val="000312E9"/>
    <w:rsid w:val="0003276C"/>
    <w:rsid w:val="0003315D"/>
    <w:rsid w:val="000335B1"/>
    <w:rsid w:val="000350EF"/>
    <w:rsid w:val="00035BCB"/>
    <w:rsid w:val="00036D99"/>
    <w:rsid w:val="00037812"/>
    <w:rsid w:val="00037CAF"/>
    <w:rsid w:val="00041E24"/>
    <w:rsid w:val="00042256"/>
    <w:rsid w:val="000430E7"/>
    <w:rsid w:val="000432BC"/>
    <w:rsid w:val="000468D2"/>
    <w:rsid w:val="00046AC5"/>
    <w:rsid w:val="0004701E"/>
    <w:rsid w:val="00047546"/>
    <w:rsid w:val="000478C6"/>
    <w:rsid w:val="00050D18"/>
    <w:rsid w:val="000510C6"/>
    <w:rsid w:val="00051355"/>
    <w:rsid w:val="00051A99"/>
    <w:rsid w:val="0005203E"/>
    <w:rsid w:val="00061CF3"/>
    <w:rsid w:val="000637DB"/>
    <w:rsid w:val="00063811"/>
    <w:rsid w:val="00063878"/>
    <w:rsid w:val="00065655"/>
    <w:rsid w:val="00065A05"/>
    <w:rsid w:val="00073400"/>
    <w:rsid w:val="00076358"/>
    <w:rsid w:val="000776F4"/>
    <w:rsid w:val="0008043A"/>
    <w:rsid w:val="00080798"/>
    <w:rsid w:val="0008173A"/>
    <w:rsid w:val="000822A2"/>
    <w:rsid w:val="00083AC9"/>
    <w:rsid w:val="00084EE5"/>
    <w:rsid w:val="00085A0F"/>
    <w:rsid w:val="00087D67"/>
    <w:rsid w:val="000941E0"/>
    <w:rsid w:val="0009492A"/>
    <w:rsid w:val="00095000"/>
    <w:rsid w:val="0009544C"/>
    <w:rsid w:val="00095EA4"/>
    <w:rsid w:val="000969E0"/>
    <w:rsid w:val="000971B9"/>
    <w:rsid w:val="000A0577"/>
    <w:rsid w:val="000A1379"/>
    <w:rsid w:val="000A269C"/>
    <w:rsid w:val="000A38E6"/>
    <w:rsid w:val="000A41C1"/>
    <w:rsid w:val="000A4E75"/>
    <w:rsid w:val="000A51E5"/>
    <w:rsid w:val="000A5B40"/>
    <w:rsid w:val="000A5E79"/>
    <w:rsid w:val="000B0949"/>
    <w:rsid w:val="000B2199"/>
    <w:rsid w:val="000B2DD0"/>
    <w:rsid w:val="000B55C2"/>
    <w:rsid w:val="000B5630"/>
    <w:rsid w:val="000B6B0D"/>
    <w:rsid w:val="000B73CB"/>
    <w:rsid w:val="000C1335"/>
    <w:rsid w:val="000C2082"/>
    <w:rsid w:val="000C4228"/>
    <w:rsid w:val="000C4968"/>
    <w:rsid w:val="000C7365"/>
    <w:rsid w:val="000D06A2"/>
    <w:rsid w:val="000D1097"/>
    <w:rsid w:val="000D113C"/>
    <w:rsid w:val="000D20F4"/>
    <w:rsid w:val="000D2A21"/>
    <w:rsid w:val="000D39AE"/>
    <w:rsid w:val="000D5091"/>
    <w:rsid w:val="000D7F3D"/>
    <w:rsid w:val="000E230F"/>
    <w:rsid w:val="000E27F1"/>
    <w:rsid w:val="000E3DD9"/>
    <w:rsid w:val="000E40A6"/>
    <w:rsid w:val="000E6599"/>
    <w:rsid w:val="000E6B2A"/>
    <w:rsid w:val="000F0A71"/>
    <w:rsid w:val="000F1636"/>
    <w:rsid w:val="000F33CC"/>
    <w:rsid w:val="000F3B68"/>
    <w:rsid w:val="000F41CB"/>
    <w:rsid w:val="000F7745"/>
    <w:rsid w:val="0010096E"/>
    <w:rsid w:val="00107140"/>
    <w:rsid w:val="001078F8"/>
    <w:rsid w:val="0011074C"/>
    <w:rsid w:val="0011075E"/>
    <w:rsid w:val="00112333"/>
    <w:rsid w:val="0011255C"/>
    <w:rsid w:val="001143CD"/>
    <w:rsid w:val="00116283"/>
    <w:rsid w:val="00117232"/>
    <w:rsid w:val="00121483"/>
    <w:rsid w:val="001215CE"/>
    <w:rsid w:val="00121C4B"/>
    <w:rsid w:val="0012387A"/>
    <w:rsid w:val="00125264"/>
    <w:rsid w:val="00126DA3"/>
    <w:rsid w:val="00127D4C"/>
    <w:rsid w:val="00130536"/>
    <w:rsid w:val="0013289F"/>
    <w:rsid w:val="00132C56"/>
    <w:rsid w:val="00132DD1"/>
    <w:rsid w:val="00134C9F"/>
    <w:rsid w:val="0013547D"/>
    <w:rsid w:val="00136495"/>
    <w:rsid w:val="0014046C"/>
    <w:rsid w:val="00142466"/>
    <w:rsid w:val="00144226"/>
    <w:rsid w:val="00144E2E"/>
    <w:rsid w:val="00145D65"/>
    <w:rsid w:val="00146ACC"/>
    <w:rsid w:val="00147321"/>
    <w:rsid w:val="00152549"/>
    <w:rsid w:val="00152921"/>
    <w:rsid w:val="0015321B"/>
    <w:rsid w:val="00155C53"/>
    <w:rsid w:val="00160C0E"/>
    <w:rsid w:val="00161001"/>
    <w:rsid w:val="001630B6"/>
    <w:rsid w:val="00164EC7"/>
    <w:rsid w:val="00165D1D"/>
    <w:rsid w:val="00165DBB"/>
    <w:rsid w:val="00166901"/>
    <w:rsid w:val="001671F9"/>
    <w:rsid w:val="0016731D"/>
    <w:rsid w:val="00170882"/>
    <w:rsid w:val="00171174"/>
    <w:rsid w:val="00172B73"/>
    <w:rsid w:val="0017319F"/>
    <w:rsid w:val="0017352A"/>
    <w:rsid w:val="00173F87"/>
    <w:rsid w:val="00173FE5"/>
    <w:rsid w:val="00175A62"/>
    <w:rsid w:val="00177C61"/>
    <w:rsid w:val="001804E3"/>
    <w:rsid w:val="001806BF"/>
    <w:rsid w:val="0018161F"/>
    <w:rsid w:val="0018284E"/>
    <w:rsid w:val="0018399E"/>
    <w:rsid w:val="00183A09"/>
    <w:rsid w:val="00183E9A"/>
    <w:rsid w:val="00185B2E"/>
    <w:rsid w:val="00185F15"/>
    <w:rsid w:val="00187180"/>
    <w:rsid w:val="00190767"/>
    <w:rsid w:val="0019156E"/>
    <w:rsid w:val="001933A1"/>
    <w:rsid w:val="00193842"/>
    <w:rsid w:val="0019484B"/>
    <w:rsid w:val="00194F87"/>
    <w:rsid w:val="00197975"/>
    <w:rsid w:val="00197B9A"/>
    <w:rsid w:val="001A07FC"/>
    <w:rsid w:val="001A5BA3"/>
    <w:rsid w:val="001A5C59"/>
    <w:rsid w:val="001B3E4D"/>
    <w:rsid w:val="001B40F7"/>
    <w:rsid w:val="001B41A3"/>
    <w:rsid w:val="001B60D7"/>
    <w:rsid w:val="001B7AF8"/>
    <w:rsid w:val="001B7CC5"/>
    <w:rsid w:val="001C0377"/>
    <w:rsid w:val="001C070C"/>
    <w:rsid w:val="001C2892"/>
    <w:rsid w:val="001C2C42"/>
    <w:rsid w:val="001C6129"/>
    <w:rsid w:val="001D16ED"/>
    <w:rsid w:val="001D32B1"/>
    <w:rsid w:val="001D3F3C"/>
    <w:rsid w:val="001D3FC2"/>
    <w:rsid w:val="001D4AFB"/>
    <w:rsid w:val="001D540A"/>
    <w:rsid w:val="001D56B6"/>
    <w:rsid w:val="001E05E0"/>
    <w:rsid w:val="001E5172"/>
    <w:rsid w:val="001F0C94"/>
    <w:rsid w:val="001F0EB5"/>
    <w:rsid w:val="001F0FB5"/>
    <w:rsid w:val="001F1865"/>
    <w:rsid w:val="001F225A"/>
    <w:rsid w:val="001F33E7"/>
    <w:rsid w:val="001F3888"/>
    <w:rsid w:val="001F632A"/>
    <w:rsid w:val="00200A11"/>
    <w:rsid w:val="002059C3"/>
    <w:rsid w:val="00211828"/>
    <w:rsid w:val="002134C6"/>
    <w:rsid w:val="002139CB"/>
    <w:rsid w:val="00214D9D"/>
    <w:rsid w:val="0021575B"/>
    <w:rsid w:val="00216A53"/>
    <w:rsid w:val="0021720B"/>
    <w:rsid w:val="002177B3"/>
    <w:rsid w:val="00223238"/>
    <w:rsid w:val="00223A58"/>
    <w:rsid w:val="002244DA"/>
    <w:rsid w:val="00225887"/>
    <w:rsid w:val="00225AEA"/>
    <w:rsid w:val="00226857"/>
    <w:rsid w:val="002274E2"/>
    <w:rsid w:val="00227B4C"/>
    <w:rsid w:val="00227E19"/>
    <w:rsid w:val="002303E7"/>
    <w:rsid w:val="00231B64"/>
    <w:rsid w:val="00234E62"/>
    <w:rsid w:val="00236193"/>
    <w:rsid w:val="00236259"/>
    <w:rsid w:val="00237C01"/>
    <w:rsid w:val="00243DD7"/>
    <w:rsid w:val="00244C10"/>
    <w:rsid w:val="00244F89"/>
    <w:rsid w:val="002459BE"/>
    <w:rsid w:val="002459FE"/>
    <w:rsid w:val="00247D0F"/>
    <w:rsid w:val="00250DE9"/>
    <w:rsid w:val="00252F05"/>
    <w:rsid w:val="002552C0"/>
    <w:rsid w:val="00256624"/>
    <w:rsid w:val="002579B9"/>
    <w:rsid w:val="00260AE1"/>
    <w:rsid w:val="002633AB"/>
    <w:rsid w:val="00264EA7"/>
    <w:rsid w:val="00267629"/>
    <w:rsid w:val="00270042"/>
    <w:rsid w:val="00270E22"/>
    <w:rsid w:val="0027110E"/>
    <w:rsid w:val="00271C31"/>
    <w:rsid w:val="002730AA"/>
    <w:rsid w:val="002756C6"/>
    <w:rsid w:val="00275FB1"/>
    <w:rsid w:val="0027704C"/>
    <w:rsid w:val="00277825"/>
    <w:rsid w:val="0028135F"/>
    <w:rsid w:val="002859A9"/>
    <w:rsid w:val="00290DBB"/>
    <w:rsid w:val="00292009"/>
    <w:rsid w:val="0029347B"/>
    <w:rsid w:val="0029530B"/>
    <w:rsid w:val="00296455"/>
    <w:rsid w:val="002A0175"/>
    <w:rsid w:val="002A067C"/>
    <w:rsid w:val="002A0B4F"/>
    <w:rsid w:val="002A0E90"/>
    <w:rsid w:val="002A197F"/>
    <w:rsid w:val="002A1AAF"/>
    <w:rsid w:val="002A23A5"/>
    <w:rsid w:val="002A27C2"/>
    <w:rsid w:val="002A3AC5"/>
    <w:rsid w:val="002A4D7E"/>
    <w:rsid w:val="002A4EF0"/>
    <w:rsid w:val="002A5CB9"/>
    <w:rsid w:val="002A74D1"/>
    <w:rsid w:val="002B43FF"/>
    <w:rsid w:val="002B74B5"/>
    <w:rsid w:val="002B78DA"/>
    <w:rsid w:val="002C09B6"/>
    <w:rsid w:val="002C305E"/>
    <w:rsid w:val="002C4569"/>
    <w:rsid w:val="002C5C10"/>
    <w:rsid w:val="002C65D4"/>
    <w:rsid w:val="002D2851"/>
    <w:rsid w:val="002D2BF6"/>
    <w:rsid w:val="002D2CA3"/>
    <w:rsid w:val="002D4BC9"/>
    <w:rsid w:val="002D52AE"/>
    <w:rsid w:val="002D61EA"/>
    <w:rsid w:val="002D758D"/>
    <w:rsid w:val="002E1E0D"/>
    <w:rsid w:val="002E2A15"/>
    <w:rsid w:val="002E3308"/>
    <w:rsid w:val="002E532D"/>
    <w:rsid w:val="002E5CAE"/>
    <w:rsid w:val="002F0F30"/>
    <w:rsid w:val="002F1135"/>
    <w:rsid w:val="002F1FC9"/>
    <w:rsid w:val="002F274C"/>
    <w:rsid w:val="002F3159"/>
    <w:rsid w:val="002F50B9"/>
    <w:rsid w:val="002F57E2"/>
    <w:rsid w:val="002F7842"/>
    <w:rsid w:val="00300A6F"/>
    <w:rsid w:val="003017CC"/>
    <w:rsid w:val="003044CE"/>
    <w:rsid w:val="00306FA4"/>
    <w:rsid w:val="00307232"/>
    <w:rsid w:val="003072BB"/>
    <w:rsid w:val="00307B71"/>
    <w:rsid w:val="003120A7"/>
    <w:rsid w:val="00312731"/>
    <w:rsid w:val="00312C61"/>
    <w:rsid w:val="00313447"/>
    <w:rsid w:val="0031626D"/>
    <w:rsid w:val="00316432"/>
    <w:rsid w:val="003165C7"/>
    <w:rsid w:val="003172B3"/>
    <w:rsid w:val="00320281"/>
    <w:rsid w:val="0032051C"/>
    <w:rsid w:val="00321180"/>
    <w:rsid w:val="003216B2"/>
    <w:rsid w:val="00321E7C"/>
    <w:rsid w:val="003226A8"/>
    <w:rsid w:val="00322A24"/>
    <w:rsid w:val="00324F3C"/>
    <w:rsid w:val="00325D81"/>
    <w:rsid w:val="00327CB9"/>
    <w:rsid w:val="00330416"/>
    <w:rsid w:val="003341D5"/>
    <w:rsid w:val="0033430B"/>
    <w:rsid w:val="003358B7"/>
    <w:rsid w:val="00337AB1"/>
    <w:rsid w:val="003405D3"/>
    <w:rsid w:val="00340D3F"/>
    <w:rsid w:val="003421DF"/>
    <w:rsid w:val="0034248A"/>
    <w:rsid w:val="00343122"/>
    <w:rsid w:val="00344C5D"/>
    <w:rsid w:val="00345945"/>
    <w:rsid w:val="00346F23"/>
    <w:rsid w:val="0035040C"/>
    <w:rsid w:val="00350B4B"/>
    <w:rsid w:val="00351D83"/>
    <w:rsid w:val="003520C1"/>
    <w:rsid w:val="00352AD4"/>
    <w:rsid w:val="00354248"/>
    <w:rsid w:val="003544F6"/>
    <w:rsid w:val="00355200"/>
    <w:rsid w:val="00356F31"/>
    <w:rsid w:val="00357398"/>
    <w:rsid w:val="00362724"/>
    <w:rsid w:val="00366122"/>
    <w:rsid w:val="0037137E"/>
    <w:rsid w:val="0037215F"/>
    <w:rsid w:val="0037395C"/>
    <w:rsid w:val="00376666"/>
    <w:rsid w:val="003775B3"/>
    <w:rsid w:val="0038058C"/>
    <w:rsid w:val="0038281D"/>
    <w:rsid w:val="00382C8E"/>
    <w:rsid w:val="003837DA"/>
    <w:rsid w:val="00384050"/>
    <w:rsid w:val="00384091"/>
    <w:rsid w:val="00390BA6"/>
    <w:rsid w:val="003918DD"/>
    <w:rsid w:val="003942CB"/>
    <w:rsid w:val="00394633"/>
    <w:rsid w:val="003947FF"/>
    <w:rsid w:val="00395301"/>
    <w:rsid w:val="00397501"/>
    <w:rsid w:val="003A1819"/>
    <w:rsid w:val="003A245A"/>
    <w:rsid w:val="003A3E39"/>
    <w:rsid w:val="003A4FBC"/>
    <w:rsid w:val="003A51E2"/>
    <w:rsid w:val="003A7B12"/>
    <w:rsid w:val="003B28A4"/>
    <w:rsid w:val="003B4275"/>
    <w:rsid w:val="003B7013"/>
    <w:rsid w:val="003C0551"/>
    <w:rsid w:val="003C05EE"/>
    <w:rsid w:val="003C06ED"/>
    <w:rsid w:val="003C25BA"/>
    <w:rsid w:val="003C29B2"/>
    <w:rsid w:val="003C373E"/>
    <w:rsid w:val="003C3AF3"/>
    <w:rsid w:val="003C3DC7"/>
    <w:rsid w:val="003C6669"/>
    <w:rsid w:val="003D0992"/>
    <w:rsid w:val="003D0D74"/>
    <w:rsid w:val="003D1236"/>
    <w:rsid w:val="003D2487"/>
    <w:rsid w:val="003D4A2D"/>
    <w:rsid w:val="003E092B"/>
    <w:rsid w:val="003E23BC"/>
    <w:rsid w:val="003E34FB"/>
    <w:rsid w:val="003E54D3"/>
    <w:rsid w:val="003E5BF0"/>
    <w:rsid w:val="003E63D8"/>
    <w:rsid w:val="003E6D59"/>
    <w:rsid w:val="003F15A2"/>
    <w:rsid w:val="003F4B95"/>
    <w:rsid w:val="003F57F6"/>
    <w:rsid w:val="003F7290"/>
    <w:rsid w:val="00401106"/>
    <w:rsid w:val="004038AC"/>
    <w:rsid w:val="00404B64"/>
    <w:rsid w:val="004053EC"/>
    <w:rsid w:val="00405C25"/>
    <w:rsid w:val="00406C74"/>
    <w:rsid w:val="00407BBC"/>
    <w:rsid w:val="0041022A"/>
    <w:rsid w:val="004123E8"/>
    <w:rsid w:val="00413383"/>
    <w:rsid w:val="00413530"/>
    <w:rsid w:val="00413A97"/>
    <w:rsid w:val="0041409A"/>
    <w:rsid w:val="004153FB"/>
    <w:rsid w:val="004158EC"/>
    <w:rsid w:val="00416C20"/>
    <w:rsid w:val="0042048B"/>
    <w:rsid w:val="00420996"/>
    <w:rsid w:val="00420AAD"/>
    <w:rsid w:val="00421DEF"/>
    <w:rsid w:val="00422D59"/>
    <w:rsid w:val="00422E32"/>
    <w:rsid w:val="0042432C"/>
    <w:rsid w:val="0042599B"/>
    <w:rsid w:val="0042732C"/>
    <w:rsid w:val="00427DA8"/>
    <w:rsid w:val="00430024"/>
    <w:rsid w:val="00430D08"/>
    <w:rsid w:val="00431580"/>
    <w:rsid w:val="004338F4"/>
    <w:rsid w:val="00434B14"/>
    <w:rsid w:val="00436626"/>
    <w:rsid w:val="00437185"/>
    <w:rsid w:val="004423B8"/>
    <w:rsid w:val="00442B26"/>
    <w:rsid w:val="00443663"/>
    <w:rsid w:val="00443EEE"/>
    <w:rsid w:val="004448A9"/>
    <w:rsid w:val="00444F3D"/>
    <w:rsid w:val="0044565C"/>
    <w:rsid w:val="0044701F"/>
    <w:rsid w:val="00450F2D"/>
    <w:rsid w:val="004526A1"/>
    <w:rsid w:val="00452D9E"/>
    <w:rsid w:val="00452E22"/>
    <w:rsid w:val="004540AC"/>
    <w:rsid w:val="00454A05"/>
    <w:rsid w:val="00455FE6"/>
    <w:rsid w:val="004562EA"/>
    <w:rsid w:val="0045755C"/>
    <w:rsid w:val="00460DF7"/>
    <w:rsid w:val="00461903"/>
    <w:rsid w:val="00462AEC"/>
    <w:rsid w:val="00464B4B"/>
    <w:rsid w:val="00470993"/>
    <w:rsid w:val="0047202F"/>
    <w:rsid w:val="00473F1C"/>
    <w:rsid w:val="0047496E"/>
    <w:rsid w:val="00475ED9"/>
    <w:rsid w:val="00476B56"/>
    <w:rsid w:val="00476C4D"/>
    <w:rsid w:val="00482D29"/>
    <w:rsid w:val="00484205"/>
    <w:rsid w:val="00484C50"/>
    <w:rsid w:val="00485185"/>
    <w:rsid w:val="00486D57"/>
    <w:rsid w:val="00486FB4"/>
    <w:rsid w:val="00492A90"/>
    <w:rsid w:val="00496190"/>
    <w:rsid w:val="00496D89"/>
    <w:rsid w:val="004A15ED"/>
    <w:rsid w:val="004A1785"/>
    <w:rsid w:val="004A22CC"/>
    <w:rsid w:val="004A33EF"/>
    <w:rsid w:val="004A3B29"/>
    <w:rsid w:val="004A6AB4"/>
    <w:rsid w:val="004A6CA8"/>
    <w:rsid w:val="004A76A0"/>
    <w:rsid w:val="004A7845"/>
    <w:rsid w:val="004A7A71"/>
    <w:rsid w:val="004B15F7"/>
    <w:rsid w:val="004B3631"/>
    <w:rsid w:val="004B3700"/>
    <w:rsid w:val="004B3910"/>
    <w:rsid w:val="004B3E12"/>
    <w:rsid w:val="004B451C"/>
    <w:rsid w:val="004B5B46"/>
    <w:rsid w:val="004C030A"/>
    <w:rsid w:val="004C2BB9"/>
    <w:rsid w:val="004C6E6B"/>
    <w:rsid w:val="004D0298"/>
    <w:rsid w:val="004D0AFB"/>
    <w:rsid w:val="004D46F1"/>
    <w:rsid w:val="004D551F"/>
    <w:rsid w:val="004D55A2"/>
    <w:rsid w:val="004D6345"/>
    <w:rsid w:val="004E00F5"/>
    <w:rsid w:val="004E2D48"/>
    <w:rsid w:val="004E5FA1"/>
    <w:rsid w:val="004F04F5"/>
    <w:rsid w:val="004F3298"/>
    <w:rsid w:val="004F32ED"/>
    <w:rsid w:val="004F5D72"/>
    <w:rsid w:val="004F5E67"/>
    <w:rsid w:val="004F6C18"/>
    <w:rsid w:val="00501780"/>
    <w:rsid w:val="00501D33"/>
    <w:rsid w:val="0050206D"/>
    <w:rsid w:val="005037E6"/>
    <w:rsid w:val="00504D15"/>
    <w:rsid w:val="005054AB"/>
    <w:rsid w:val="00506AB3"/>
    <w:rsid w:val="0051165D"/>
    <w:rsid w:val="005121D4"/>
    <w:rsid w:val="00513D41"/>
    <w:rsid w:val="00515B5D"/>
    <w:rsid w:val="00516734"/>
    <w:rsid w:val="00516A88"/>
    <w:rsid w:val="0051782F"/>
    <w:rsid w:val="005207FF"/>
    <w:rsid w:val="00520E78"/>
    <w:rsid w:val="005233EF"/>
    <w:rsid w:val="00523B26"/>
    <w:rsid w:val="00524D6F"/>
    <w:rsid w:val="005266A2"/>
    <w:rsid w:val="00526E1B"/>
    <w:rsid w:val="00532903"/>
    <w:rsid w:val="005331FE"/>
    <w:rsid w:val="00534716"/>
    <w:rsid w:val="00540580"/>
    <w:rsid w:val="00540ECA"/>
    <w:rsid w:val="00541C80"/>
    <w:rsid w:val="005431BB"/>
    <w:rsid w:val="005455E9"/>
    <w:rsid w:val="0054680F"/>
    <w:rsid w:val="00552F51"/>
    <w:rsid w:val="0055329E"/>
    <w:rsid w:val="00560F0B"/>
    <w:rsid w:val="00561CF9"/>
    <w:rsid w:val="00562395"/>
    <w:rsid w:val="00562C07"/>
    <w:rsid w:val="00563480"/>
    <w:rsid w:val="005639F9"/>
    <w:rsid w:val="005645BF"/>
    <w:rsid w:val="0057085D"/>
    <w:rsid w:val="005733B8"/>
    <w:rsid w:val="005753D2"/>
    <w:rsid w:val="005759CF"/>
    <w:rsid w:val="005802C1"/>
    <w:rsid w:val="00581311"/>
    <w:rsid w:val="00581EA7"/>
    <w:rsid w:val="005831EE"/>
    <w:rsid w:val="0058586E"/>
    <w:rsid w:val="00586035"/>
    <w:rsid w:val="00592DB6"/>
    <w:rsid w:val="005939A4"/>
    <w:rsid w:val="00593D02"/>
    <w:rsid w:val="005949DD"/>
    <w:rsid w:val="00596FA1"/>
    <w:rsid w:val="005A0B2F"/>
    <w:rsid w:val="005A183B"/>
    <w:rsid w:val="005A1ED3"/>
    <w:rsid w:val="005A2BDA"/>
    <w:rsid w:val="005A5022"/>
    <w:rsid w:val="005B1807"/>
    <w:rsid w:val="005B3A32"/>
    <w:rsid w:val="005B53BF"/>
    <w:rsid w:val="005B5891"/>
    <w:rsid w:val="005C003D"/>
    <w:rsid w:val="005C0425"/>
    <w:rsid w:val="005C047F"/>
    <w:rsid w:val="005C119A"/>
    <w:rsid w:val="005C31FE"/>
    <w:rsid w:val="005C4422"/>
    <w:rsid w:val="005C4CC9"/>
    <w:rsid w:val="005C511F"/>
    <w:rsid w:val="005C67FF"/>
    <w:rsid w:val="005C6FDE"/>
    <w:rsid w:val="005D2D1B"/>
    <w:rsid w:val="005D51B7"/>
    <w:rsid w:val="005D6103"/>
    <w:rsid w:val="005E0142"/>
    <w:rsid w:val="005E0BE4"/>
    <w:rsid w:val="005E13EB"/>
    <w:rsid w:val="005E515A"/>
    <w:rsid w:val="005E686D"/>
    <w:rsid w:val="005E73DB"/>
    <w:rsid w:val="005E7909"/>
    <w:rsid w:val="005F0024"/>
    <w:rsid w:val="005F2A58"/>
    <w:rsid w:val="005F2E2D"/>
    <w:rsid w:val="005F4AF8"/>
    <w:rsid w:val="005F523C"/>
    <w:rsid w:val="005F528B"/>
    <w:rsid w:val="005F55BD"/>
    <w:rsid w:val="005F5FA8"/>
    <w:rsid w:val="005F650E"/>
    <w:rsid w:val="005F6E77"/>
    <w:rsid w:val="00600B61"/>
    <w:rsid w:val="00601695"/>
    <w:rsid w:val="00601AC1"/>
    <w:rsid w:val="006036CA"/>
    <w:rsid w:val="00603EEA"/>
    <w:rsid w:val="0060444E"/>
    <w:rsid w:val="00605A1F"/>
    <w:rsid w:val="00605A92"/>
    <w:rsid w:val="00606A69"/>
    <w:rsid w:val="00607D9E"/>
    <w:rsid w:val="00610A80"/>
    <w:rsid w:val="00611031"/>
    <w:rsid w:val="0061131A"/>
    <w:rsid w:val="006128AC"/>
    <w:rsid w:val="00613F4D"/>
    <w:rsid w:val="00613FB4"/>
    <w:rsid w:val="00614236"/>
    <w:rsid w:val="00614476"/>
    <w:rsid w:val="0061571C"/>
    <w:rsid w:val="00620F32"/>
    <w:rsid w:val="006212A0"/>
    <w:rsid w:val="00622971"/>
    <w:rsid w:val="006231F4"/>
    <w:rsid w:val="00624FE1"/>
    <w:rsid w:val="00625EC9"/>
    <w:rsid w:val="00632A91"/>
    <w:rsid w:val="006330DC"/>
    <w:rsid w:val="00636DDC"/>
    <w:rsid w:val="00637207"/>
    <w:rsid w:val="0064113B"/>
    <w:rsid w:val="00644091"/>
    <w:rsid w:val="00646BEA"/>
    <w:rsid w:val="00646EE0"/>
    <w:rsid w:val="00650E26"/>
    <w:rsid w:val="00651A5A"/>
    <w:rsid w:val="0065215C"/>
    <w:rsid w:val="006538C1"/>
    <w:rsid w:val="00654D8C"/>
    <w:rsid w:val="00657D2A"/>
    <w:rsid w:val="0066182B"/>
    <w:rsid w:val="006620B4"/>
    <w:rsid w:val="00664949"/>
    <w:rsid w:val="00670434"/>
    <w:rsid w:val="00670978"/>
    <w:rsid w:val="00670FDF"/>
    <w:rsid w:val="00671DCC"/>
    <w:rsid w:val="0067224A"/>
    <w:rsid w:val="006722E0"/>
    <w:rsid w:val="006723E6"/>
    <w:rsid w:val="00672860"/>
    <w:rsid w:val="00673A8D"/>
    <w:rsid w:val="00675354"/>
    <w:rsid w:val="00676D41"/>
    <w:rsid w:val="00680471"/>
    <w:rsid w:val="006804B1"/>
    <w:rsid w:val="006813B9"/>
    <w:rsid w:val="00682323"/>
    <w:rsid w:val="00683E64"/>
    <w:rsid w:val="00684E1C"/>
    <w:rsid w:val="0068519E"/>
    <w:rsid w:val="006863F2"/>
    <w:rsid w:val="0068669F"/>
    <w:rsid w:val="006869D7"/>
    <w:rsid w:val="0069160E"/>
    <w:rsid w:val="00692256"/>
    <w:rsid w:val="00692B8C"/>
    <w:rsid w:val="006A0A62"/>
    <w:rsid w:val="006A2F32"/>
    <w:rsid w:val="006A47A7"/>
    <w:rsid w:val="006A62B7"/>
    <w:rsid w:val="006A75F8"/>
    <w:rsid w:val="006A7E76"/>
    <w:rsid w:val="006B03DB"/>
    <w:rsid w:val="006B121B"/>
    <w:rsid w:val="006B132C"/>
    <w:rsid w:val="006B278E"/>
    <w:rsid w:val="006B4737"/>
    <w:rsid w:val="006B7A9A"/>
    <w:rsid w:val="006C01AE"/>
    <w:rsid w:val="006C141B"/>
    <w:rsid w:val="006C23E3"/>
    <w:rsid w:val="006C26A3"/>
    <w:rsid w:val="006C4CEA"/>
    <w:rsid w:val="006D03D5"/>
    <w:rsid w:val="006D18B3"/>
    <w:rsid w:val="006D1CBB"/>
    <w:rsid w:val="006D2ADA"/>
    <w:rsid w:val="006D3245"/>
    <w:rsid w:val="006D35E6"/>
    <w:rsid w:val="006D538B"/>
    <w:rsid w:val="006D685E"/>
    <w:rsid w:val="006D6B43"/>
    <w:rsid w:val="006D7142"/>
    <w:rsid w:val="006E1D99"/>
    <w:rsid w:val="006E27C9"/>
    <w:rsid w:val="006E4AD3"/>
    <w:rsid w:val="006E5275"/>
    <w:rsid w:val="006F0621"/>
    <w:rsid w:val="006F0D5C"/>
    <w:rsid w:val="006F1C58"/>
    <w:rsid w:val="006F48FE"/>
    <w:rsid w:val="006F7AC6"/>
    <w:rsid w:val="00701E86"/>
    <w:rsid w:val="007038F5"/>
    <w:rsid w:val="00706525"/>
    <w:rsid w:val="00706E7D"/>
    <w:rsid w:val="00706FBD"/>
    <w:rsid w:val="00707036"/>
    <w:rsid w:val="00707448"/>
    <w:rsid w:val="00707FB0"/>
    <w:rsid w:val="007101B0"/>
    <w:rsid w:val="00710A03"/>
    <w:rsid w:val="00710A07"/>
    <w:rsid w:val="00710D73"/>
    <w:rsid w:val="007119BF"/>
    <w:rsid w:val="00711EE6"/>
    <w:rsid w:val="007122E7"/>
    <w:rsid w:val="00713BB4"/>
    <w:rsid w:val="0071748E"/>
    <w:rsid w:val="007201F6"/>
    <w:rsid w:val="0072173E"/>
    <w:rsid w:val="007231A9"/>
    <w:rsid w:val="0072346E"/>
    <w:rsid w:val="00724A24"/>
    <w:rsid w:val="00725BDA"/>
    <w:rsid w:val="0072651B"/>
    <w:rsid w:val="00726D4F"/>
    <w:rsid w:val="00727B18"/>
    <w:rsid w:val="007303A1"/>
    <w:rsid w:val="00731786"/>
    <w:rsid w:val="00732321"/>
    <w:rsid w:val="00732CD2"/>
    <w:rsid w:val="007335A2"/>
    <w:rsid w:val="007360C7"/>
    <w:rsid w:val="0073616A"/>
    <w:rsid w:val="0073676F"/>
    <w:rsid w:val="007371D4"/>
    <w:rsid w:val="00737E89"/>
    <w:rsid w:val="00741177"/>
    <w:rsid w:val="00741AEF"/>
    <w:rsid w:val="007427BA"/>
    <w:rsid w:val="007452E7"/>
    <w:rsid w:val="007460B9"/>
    <w:rsid w:val="007465E5"/>
    <w:rsid w:val="007502E2"/>
    <w:rsid w:val="007521DD"/>
    <w:rsid w:val="00752AB6"/>
    <w:rsid w:val="007556D4"/>
    <w:rsid w:val="00757DEB"/>
    <w:rsid w:val="00757DF0"/>
    <w:rsid w:val="00761412"/>
    <w:rsid w:val="007624A8"/>
    <w:rsid w:val="00763077"/>
    <w:rsid w:val="00763D91"/>
    <w:rsid w:val="007644AA"/>
    <w:rsid w:val="00765CAD"/>
    <w:rsid w:val="007661BE"/>
    <w:rsid w:val="00767169"/>
    <w:rsid w:val="007704A4"/>
    <w:rsid w:val="00770E31"/>
    <w:rsid w:val="00771099"/>
    <w:rsid w:val="007747C6"/>
    <w:rsid w:val="00776858"/>
    <w:rsid w:val="00776E5C"/>
    <w:rsid w:val="00780058"/>
    <w:rsid w:val="00782089"/>
    <w:rsid w:val="0078632F"/>
    <w:rsid w:val="00787221"/>
    <w:rsid w:val="007900B1"/>
    <w:rsid w:val="00791540"/>
    <w:rsid w:val="00791580"/>
    <w:rsid w:val="0079166D"/>
    <w:rsid w:val="00791DB9"/>
    <w:rsid w:val="00792797"/>
    <w:rsid w:val="00792957"/>
    <w:rsid w:val="007938D1"/>
    <w:rsid w:val="00797F23"/>
    <w:rsid w:val="007A0509"/>
    <w:rsid w:val="007A0D88"/>
    <w:rsid w:val="007A13BF"/>
    <w:rsid w:val="007A2433"/>
    <w:rsid w:val="007A5A01"/>
    <w:rsid w:val="007A6191"/>
    <w:rsid w:val="007A6731"/>
    <w:rsid w:val="007B0178"/>
    <w:rsid w:val="007B2381"/>
    <w:rsid w:val="007B3732"/>
    <w:rsid w:val="007B4090"/>
    <w:rsid w:val="007B4A40"/>
    <w:rsid w:val="007B617D"/>
    <w:rsid w:val="007B61CA"/>
    <w:rsid w:val="007B6FC3"/>
    <w:rsid w:val="007B7EAF"/>
    <w:rsid w:val="007C0C9C"/>
    <w:rsid w:val="007C1715"/>
    <w:rsid w:val="007C25C9"/>
    <w:rsid w:val="007C4DAE"/>
    <w:rsid w:val="007C7D7D"/>
    <w:rsid w:val="007C7F45"/>
    <w:rsid w:val="007D12AD"/>
    <w:rsid w:val="007D170A"/>
    <w:rsid w:val="007D31B8"/>
    <w:rsid w:val="007D6E5A"/>
    <w:rsid w:val="007D7343"/>
    <w:rsid w:val="007E0141"/>
    <w:rsid w:val="007E19A9"/>
    <w:rsid w:val="007E312E"/>
    <w:rsid w:val="007E4FFE"/>
    <w:rsid w:val="007F0616"/>
    <w:rsid w:val="007F29E9"/>
    <w:rsid w:val="007F2A7E"/>
    <w:rsid w:val="007F363D"/>
    <w:rsid w:val="007F439B"/>
    <w:rsid w:val="007F4500"/>
    <w:rsid w:val="007F52DC"/>
    <w:rsid w:val="007F5897"/>
    <w:rsid w:val="007F6D71"/>
    <w:rsid w:val="008006DD"/>
    <w:rsid w:val="00800B59"/>
    <w:rsid w:val="0080194E"/>
    <w:rsid w:val="008023BA"/>
    <w:rsid w:val="008040D0"/>
    <w:rsid w:val="00804697"/>
    <w:rsid w:val="00805653"/>
    <w:rsid w:val="00806282"/>
    <w:rsid w:val="00811ECD"/>
    <w:rsid w:val="0081309E"/>
    <w:rsid w:val="008132A4"/>
    <w:rsid w:val="00815F14"/>
    <w:rsid w:val="00817C87"/>
    <w:rsid w:val="0082278D"/>
    <w:rsid w:val="00825702"/>
    <w:rsid w:val="00827263"/>
    <w:rsid w:val="00831ADC"/>
    <w:rsid w:val="00832E31"/>
    <w:rsid w:val="00833FE8"/>
    <w:rsid w:val="00834B36"/>
    <w:rsid w:val="008378C6"/>
    <w:rsid w:val="008408D5"/>
    <w:rsid w:val="00840E51"/>
    <w:rsid w:val="0084149C"/>
    <w:rsid w:val="00845C80"/>
    <w:rsid w:val="00850CA7"/>
    <w:rsid w:val="00852F00"/>
    <w:rsid w:val="0085321D"/>
    <w:rsid w:val="008565AC"/>
    <w:rsid w:val="008573ED"/>
    <w:rsid w:val="00862079"/>
    <w:rsid w:val="008648A7"/>
    <w:rsid w:val="008711BE"/>
    <w:rsid w:val="0087177C"/>
    <w:rsid w:val="00871FCD"/>
    <w:rsid w:val="00872F7F"/>
    <w:rsid w:val="00873618"/>
    <w:rsid w:val="00874864"/>
    <w:rsid w:val="00875F48"/>
    <w:rsid w:val="00876533"/>
    <w:rsid w:val="0088025E"/>
    <w:rsid w:val="008804E7"/>
    <w:rsid w:val="0088084F"/>
    <w:rsid w:val="00880BE2"/>
    <w:rsid w:val="00880D13"/>
    <w:rsid w:val="00880F99"/>
    <w:rsid w:val="008840B7"/>
    <w:rsid w:val="00884562"/>
    <w:rsid w:val="00885FC7"/>
    <w:rsid w:val="008917D1"/>
    <w:rsid w:val="008934A8"/>
    <w:rsid w:val="00893E30"/>
    <w:rsid w:val="00894388"/>
    <w:rsid w:val="0089542B"/>
    <w:rsid w:val="008979D0"/>
    <w:rsid w:val="00897C95"/>
    <w:rsid w:val="008A1859"/>
    <w:rsid w:val="008A22AD"/>
    <w:rsid w:val="008A3847"/>
    <w:rsid w:val="008A39BA"/>
    <w:rsid w:val="008A56D0"/>
    <w:rsid w:val="008B0F7B"/>
    <w:rsid w:val="008B1C82"/>
    <w:rsid w:val="008B3CE2"/>
    <w:rsid w:val="008B49D3"/>
    <w:rsid w:val="008B57FA"/>
    <w:rsid w:val="008B5DBD"/>
    <w:rsid w:val="008B5EE5"/>
    <w:rsid w:val="008B745D"/>
    <w:rsid w:val="008C515C"/>
    <w:rsid w:val="008C5D42"/>
    <w:rsid w:val="008C61C4"/>
    <w:rsid w:val="008C6D37"/>
    <w:rsid w:val="008C79EE"/>
    <w:rsid w:val="008D112A"/>
    <w:rsid w:val="008D1273"/>
    <w:rsid w:val="008D26C8"/>
    <w:rsid w:val="008D351C"/>
    <w:rsid w:val="008D43FD"/>
    <w:rsid w:val="008D4CCB"/>
    <w:rsid w:val="008D5B85"/>
    <w:rsid w:val="008D6267"/>
    <w:rsid w:val="008D7B35"/>
    <w:rsid w:val="008E05EB"/>
    <w:rsid w:val="008E0835"/>
    <w:rsid w:val="008E0BC8"/>
    <w:rsid w:val="008E338E"/>
    <w:rsid w:val="008F0A75"/>
    <w:rsid w:val="008F10EF"/>
    <w:rsid w:val="008F1787"/>
    <w:rsid w:val="008F5C31"/>
    <w:rsid w:val="008F65DD"/>
    <w:rsid w:val="009005D8"/>
    <w:rsid w:val="00901461"/>
    <w:rsid w:val="00903863"/>
    <w:rsid w:val="00903E20"/>
    <w:rsid w:val="009056BC"/>
    <w:rsid w:val="009058D0"/>
    <w:rsid w:val="009102F1"/>
    <w:rsid w:val="00911457"/>
    <w:rsid w:val="00912CFB"/>
    <w:rsid w:val="009134D5"/>
    <w:rsid w:val="00913655"/>
    <w:rsid w:val="00914292"/>
    <w:rsid w:val="0091696B"/>
    <w:rsid w:val="00916BC3"/>
    <w:rsid w:val="009207EA"/>
    <w:rsid w:val="009209E7"/>
    <w:rsid w:val="00922302"/>
    <w:rsid w:val="00922467"/>
    <w:rsid w:val="00925E3F"/>
    <w:rsid w:val="00931EFB"/>
    <w:rsid w:val="00932052"/>
    <w:rsid w:val="0093261B"/>
    <w:rsid w:val="00932FBD"/>
    <w:rsid w:val="00933502"/>
    <w:rsid w:val="0093423A"/>
    <w:rsid w:val="009363F0"/>
    <w:rsid w:val="00936518"/>
    <w:rsid w:val="00937475"/>
    <w:rsid w:val="009378A2"/>
    <w:rsid w:val="00937BB0"/>
    <w:rsid w:val="00941002"/>
    <w:rsid w:val="009420D3"/>
    <w:rsid w:val="0094315E"/>
    <w:rsid w:val="00944CE2"/>
    <w:rsid w:val="00945615"/>
    <w:rsid w:val="00947895"/>
    <w:rsid w:val="00950055"/>
    <w:rsid w:val="00951058"/>
    <w:rsid w:val="00952CB1"/>
    <w:rsid w:val="00953210"/>
    <w:rsid w:val="00953D7A"/>
    <w:rsid w:val="00954274"/>
    <w:rsid w:val="00955077"/>
    <w:rsid w:val="00961731"/>
    <w:rsid w:val="00962841"/>
    <w:rsid w:val="009639C7"/>
    <w:rsid w:val="00970BDA"/>
    <w:rsid w:val="009713EE"/>
    <w:rsid w:val="009728DB"/>
    <w:rsid w:val="009740A6"/>
    <w:rsid w:val="00975B8F"/>
    <w:rsid w:val="009767F5"/>
    <w:rsid w:val="00976DE0"/>
    <w:rsid w:val="009774AB"/>
    <w:rsid w:val="009817BC"/>
    <w:rsid w:val="00982BE7"/>
    <w:rsid w:val="00983241"/>
    <w:rsid w:val="00984E90"/>
    <w:rsid w:val="00985883"/>
    <w:rsid w:val="00992701"/>
    <w:rsid w:val="009939B7"/>
    <w:rsid w:val="00994DA2"/>
    <w:rsid w:val="00995307"/>
    <w:rsid w:val="00996574"/>
    <w:rsid w:val="009974AF"/>
    <w:rsid w:val="009A003B"/>
    <w:rsid w:val="009A14AE"/>
    <w:rsid w:val="009A214E"/>
    <w:rsid w:val="009A50B2"/>
    <w:rsid w:val="009A59D2"/>
    <w:rsid w:val="009B0D3E"/>
    <w:rsid w:val="009B2AB6"/>
    <w:rsid w:val="009B424F"/>
    <w:rsid w:val="009C049D"/>
    <w:rsid w:val="009C0F1B"/>
    <w:rsid w:val="009C130C"/>
    <w:rsid w:val="009C26DB"/>
    <w:rsid w:val="009C2ACB"/>
    <w:rsid w:val="009C2AD7"/>
    <w:rsid w:val="009C3893"/>
    <w:rsid w:val="009C40F0"/>
    <w:rsid w:val="009C4530"/>
    <w:rsid w:val="009C59FE"/>
    <w:rsid w:val="009C5DD5"/>
    <w:rsid w:val="009C61A7"/>
    <w:rsid w:val="009D3FC1"/>
    <w:rsid w:val="009D4D30"/>
    <w:rsid w:val="009D6A24"/>
    <w:rsid w:val="009E090B"/>
    <w:rsid w:val="009E15B9"/>
    <w:rsid w:val="009E17F3"/>
    <w:rsid w:val="009E20DE"/>
    <w:rsid w:val="009E3D46"/>
    <w:rsid w:val="009E42B2"/>
    <w:rsid w:val="009E54D6"/>
    <w:rsid w:val="009E6659"/>
    <w:rsid w:val="009E70D0"/>
    <w:rsid w:val="009E7B37"/>
    <w:rsid w:val="009E7D83"/>
    <w:rsid w:val="009F1361"/>
    <w:rsid w:val="009F154A"/>
    <w:rsid w:val="009F40DA"/>
    <w:rsid w:val="009F464A"/>
    <w:rsid w:val="009F4B07"/>
    <w:rsid w:val="009F53EF"/>
    <w:rsid w:val="009F682A"/>
    <w:rsid w:val="009F77BE"/>
    <w:rsid w:val="009F79E1"/>
    <w:rsid w:val="00A010CE"/>
    <w:rsid w:val="00A02E31"/>
    <w:rsid w:val="00A03A9A"/>
    <w:rsid w:val="00A05692"/>
    <w:rsid w:val="00A1307C"/>
    <w:rsid w:val="00A14936"/>
    <w:rsid w:val="00A14A48"/>
    <w:rsid w:val="00A14A71"/>
    <w:rsid w:val="00A14ADD"/>
    <w:rsid w:val="00A14EF7"/>
    <w:rsid w:val="00A150BC"/>
    <w:rsid w:val="00A150D8"/>
    <w:rsid w:val="00A209A4"/>
    <w:rsid w:val="00A221C1"/>
    <w:rsid w:val="00A22861"/>
    <w:rsid w:val="00A24DF5"/>
    <w:rsid w:val="00A26277"/>
    <w:rsid w:val="00A2780D"/>
    <w:rsid w:val="00A27D12"/>
    <w:rsid w:val="00A30A74"/>
    <w:rsid w:val="00A31FA3"/>
    <w:rsid w:val="00A331D4"/>
    <w:rsid w:val="00A33E27"/>
    <w:rsid w:val="00A3438C"/>
    <w:rsid w:val="00A34AAB"/>
    <w:rsid w:val="00A36B92"/>
    <w:rsid w:val="00A37406"/>
    <w:rsid w:val="00A37CC7"/>
    <w:rsid w:val="00A37F2F"/>
    <w:rsid w:val="00A40968"/>
    <w:rsid w:val="00A41957"/>
    <w:rsid w:val="00A433FF"/>
    <w:rsid w:val="00A435C7"/>
    <w:rsid w:val="00A45A58"/>
    <w:rsid w:val="00A461BD"/>
    <w:rsid w:val="00A474F6"/>
    <w:rsid w:val="00A50BE9"/>
    <w:rsid w:val="00A50D45"/>
    <w:rsid w:val="00A5337A"/>
    <w:rsid w:val="00A53ABF"/>
    <w:rsid w:val="00A55EF8"/>
    <w:rsid w:val="00A5665E"/>
    <w:rsid w:val="00A57B68"/>
    <w:rsid w:val="00A602E4"/>
    <w:rsid w:val="00A617BC"/>
    <w:rsid w:val="00A63681"/>
    <w:rsid w:val="00A64EB6"/>
    <w:rsid w:val="00A65F53"/>
    <w:rsid w:val="00A67AF0"/>
    <w:rsid w:val="00A725D6"/>
    <w:rsid w:val="00A73421"/>
    <w:rsid w:val="00A73705"/>
    <w:rsid w:val="00A741F9"/>
    <w:rsid w:val="00A77215"/>
    <w:rsid w:val="00A8042D"/>
    <w:rsid w:val="00A812F0"/>
    <w:rsid w:val="00A82017"/>
    <w:rsid w:val="00A82362"/>
    <w:rsid w:val="00A828F7"/>
    <w:rsid w:val="00A82906"/>
    <w:rsid w:val="00A82CF8"/>
    <w:rsid w:val="00A83C77"/>
    <w:rsid w:val="00A8492B"/>
    <w:rsid w:val="00A8546B"/>
    <w:rsid w:val="00A90BA1"/>
    <w:rsid w:val="00A91973"/>
    <w:rsid w:val="00A935E5"/>
    <w:rsid w:val="00A936D3"/>
    <w:rsid w:val="00A93772"/>
    <w:rsid w:val="00A94902"/>
    <w:rsid w:val="00A96BED"/>
    <w:rsid w:val="00AA0541"/>
    <w:rsid w:val="00AA3542"/>
    <w:rsid w:val="00AA401C"/>
    <w:rsid w:val="00AA5757"/>
    <w:rsid w:val="00AB03EF"/>
    <w:rsid w:val="00AB50C3"/>
    <w:rsid w:val="00AB5765"/>
    <w:rsid w:val="00AB66A9"/>
    <w:rsid w:val="00AB681A"/>
    <w:rsid w:val="00AB6F25"/>
    <w:rsid w:val="00AC00C4"/>
    <w:rsid w:val="00AC03D4"/>
    <w:rsid w:val="00AC0D3E"/>
    <w:rsid w:val="00AC3CD2"/>
    <w:rsid w:val="00AC5D0C"/>
    <w:rsid w:val="00AC5FEB"/>
    <w:rsid w:val="00AC6AB2"/>
    <w:rsid w:val="00AC76CE"/>
    <w:rsid w:val="00AC7E1C"/>
    <w:rsid w:val="00AD1AD2"/>
    <w:rsid w:val="00AD1F98"/>
    <w:rsid w:val="00AD3849"/>
    <w:rsid w:val="00AD4533"/>
    <w:rsid w:val="00AD4596"/>
    <w:rsid w:val="00AD5EDD"/>
    <w:rsid w:val="00AD7852"/>
    <w:rsid w:val="00AE0FA1"/>
    <w:rsid w:val="00AE1702"/>
    <w:rsid w:val="00AE1DD4"/>
    <w:rsid w:val="00AE43CA"/>
    <w:rsid w:val="00AE4AD2"/>
    <w:rsid w:val="00AE665B"/>
    <w:rsid w:val="00AF0433"/>
    <w:rsid w:val="00AF2491"/>
    <w:rsid w:val="00AF54A2"/>
    <w:rsid w:val="00AF6C6E"/>
    <w:rsid w:val="00B02295"/>
    <w:rsid w:val="00B02760"/>
    <w:rsid w:val="00B05146"/>
    <w:rsid w:val="00B05DB8"/>
    <w:rsid w:val="00B065CC"/>
    <w:rsid w:val="00B105BF"/>
    <w:rsid w:val="00B11CCB"/>
    <w:rsid w:val="00B16971"/>
    <w:rsid w:val="00B1741B"/>
    <w:rsid w:val="00B178D0"/>
    <w:rsid w:val="00B23179"/>
    <w:rsid w:val="00B3061E"/>
    <w:rsid w:val="00B31D93"/>
    <w:rsid w:val="00B34337"/>
    <w:rsid w:val="00B34870"/>
    <w:rsid w:val="00B35916"/>
    <w:rsid w:val="00B41370"/>
    <w:rsid w:val="00B42325"/>
    <w:rsid w:val="00B42836"/>
    <w:rsid w:val="00B44C11"/>
    <w:rsid w:val="00B44F00"/>
    <w:rsid w:val="00B450E0"/>
    <w:rsid w:val="00B45C0D"/>
    <w:rsid w:val="00B4772F"/>
    <w:rsid w:val="00B52552"/>
    <w:rsid w:val="00B525B9"/>
    <w:rsid w:val="00B527A5"/>
    <w:rsid w:val="00B52D8B"/>
    <w:rsid w:val="00B52D9F"/>
    <w:rsid w:val="00B52F10"/>
    <w:rsid w:val="00B53371"/>
    <w:rsid w:val="00B536E1"/>
    <w:rsid w:val="00B54182"/>
    <w:rsid w:val="00B5530C"/>
    <w:rsid w:val="00B557EC"/>
    <w:rsid w:val="00B57584"/>
    <w:rsid w:val="00B60652"/>
    <w:rsid w:val="00B60B9D"/>
    <w:rsid w:val="00B6399F"/>
    <w:rsid w:val="00B65F4F"/>
    <w:rsid w:val="00B66099"/>
    <w:rsid w:val="00B66871"/>
    <w:rsid w:val="00B6738D"/>
    <w:rsid w:val="00B707B9"/>
    <w:rsid w:val="00B71332"/>
    <w:rsid w:val="00B71FBF"/>
    <w:rsid w:val="00B7242F"/>
    <w:rsid w:val="00B8089B"/>
    <w:rsid w:val="00B81537"/>
    <w:rsid w:val="00B81E48"/>
    <w:rsid w:val="00B84048"/>
    <w:rsid w:val="00B8410F"/>
    <w:rsid w:val="00B85472"/>
    <w:rsid w:val="00B9417D"/>
    <w:rsid w:val="00B946FC"/>
    <w:rsid w:val="00B9497A"/>
    <w:rsid w:val="00B94F63"/>
    <w:rsid w:val="00B96F78"/>
    <w:rsid w:val="00B97EEE"/>
    <w:rsid w:val="00BA11FF"/>
    <w:rsid w:val="00BA32EC"/>
    <w:rsid w:val="00BA3844"/>
    <w:rsid w:val="00BA5C40"/>
    <w:rsid w:val="00BA5E66"/>
    <w:rsid w:val="00BA61CC"/>
    <w:rsid w:val="00BA7CD3"/>
    <w:rsid w:val="00BB12F9"/>
    <w:rsid w:val="00BB15E5"/>
    <w:rsid w:val="00BB1769"/>
    <w:rsid w:val="00BB4A86"/>
    <w:rsid w:val="00BB7857"/>
    <w:rsid w:val="00BC11A4"/>
    <w:rsid w:val="00BC11E2"/>
    <w:rsid w:val="00BC2F80"/>
    <w:rsid w:val="00BC365A"/>
    <w:rsid w:val="00BC4622"/>
    <w:rsid w:val="00BC5FE7"/>
    <w:rsid w:val="00BD2150"/>
    <w:rsid w:val="00BD2D03"/>
    <w:rsid w:val="00BD33EC"/>
    <w:rsid w:val="00BD48E3"/>
    <w:rsid w:val="00BD7256"/>
    <w:rsid w:val="00BE04CA"/>
    <w:rsid w:val="00BE24E1"/>
    <w:rsid w:val="00BE51E6"/>
    <w:rsid w:val="00BE5354"/>
    <w:rsid w:val="00BE56F2"/>
    <w:rsid w:val="00BE5A36"/>
    <w:rsid w:val="00BF1B3E"/>
    <w:rsid w:val="00BF2CC1"/>
    <w:rsid w:val="00BF3CD2"/>
    <w:rsid w:val="00BF6581"/>
    <w:rsid w:val="00BF6C99"/>
    <w:rsid w:val="00C028BE"/>
    <w:rsid w:val="00C033D4"/>
    <w:rsid w:val="00C03CF6"/>
    <w:rsid w:val="00C10DFB"/>
    <w:rsid w:val="00C153B8"/>
    <w:rsid w:val="00C16447"/>
    <w:rsid w:val="00C1754C"/>
    <w:rsid w:val="00C214B4"/>
    <w:rsid w:val="00C22941"/>
    <w:rsid w:val="00C23FFB"/>
    <w:rsid w:val="00C248F3"/>
    <w:rsid w:val="00C25675"/>
    <w:rsid w:val="00C30E47"/>
    <w:rsid w:val="00C33E8E"/>
    <w:rsid w:val="00C36031"/>
    <w:rsid w:val="00C361AA"/>
    <w:rsid w:val="00C36C35"/>
    <w:rsid w:val="00C370E0"/>
    <w:rsid w:val="00C402C8"/>
    <w:rsid w:val="00C40FF0"/>
    <w:rsid w:val="00C41287"/>
    <w:rsid w:val="00C41A18"/>
    <w:rsid w:val="00C42BE2"/>
    <w:rsid w:val="00C436CD"/>
    <w:rsid w:val="00C46005"/>
    <w:rsid w:val="00C506BC"/>
    <w:rsid w:val="00C5162F"/>
    <w:rsid w:val="00C53A42"/>
    <w:rsid w:val="00C547D6"/>
    <w:rsid w:val="00C55FC6"/>
    <w:rsid w:val="00C576C6"/>
    <w:rsid w:val="00C626E7"/>
    <w:rsid w:val="00C62CAB"/>
    <w:rsid w:val="00C63A6C"/>
    <w:rsid w:val="00C64821"/>
    <w:rsid w:val="00C664F0"/>
    <w:rsid w:val="00C6686C"/>
    <w:rsid w:val="00C70BB8"/>
    <w:rsid w:val="00C717C5"/>
    <w:rsid w:val="00C725CE"/>
    <w:rsid w:val="00C72A6F"/>
    <w:rsid w:val="00C739B6"/>
    <w:rsid w:val="00C74C65"/>
    <w:rsid w:val="00C762AC"/>
    <w:rsid w:val="00C763F9"/>
    <w:rsid w:val="00C76DB0"/>
    <w:rsid w:val="00C80ACB"/>
    <w:rsid w:val="00C82AA9"/>
    <w:rsid w:val="00C82F61"/>
    <w:rsid w:val="00C84221"/>
    <w:rsid w:val="00C85AA0"/>
    <w:rsid w:val="00C877B8"/>
    <w:rsid w:val="00C877CC"/>
    <w:rsid w:val="00C917DD"/>
    <w:rsid w:val="00C929D0"/>
    <w:rsid w:val="00C93276"/>
    <w:rsid w:val="00C96A23"/>
    <w:rsid w:val="00C970BE"/>
    <w:rsid w:val="00CA011E"/>
    <w:rsid w:val="00CA1DFB"/>
    <w:rsid w:val="00CA1F11"/>
    <w:rsid w:val="00CA5618"/>
    <w:rsid w:val="00CA5745"/>
    <w:rsid w:val="00CA751B"/>
    <w:rsid w:val="00CA7F1E"/>
    <w:rsid w:val="00CB0E5C"/>
    <w:rsid w:val="00CB205A"/>
    <w:rsid w:val="00CB2A15"/>
    <w:rsid w:val="00CB6170"/>
    <w:rsid w:val="00CB7130"/>
    <w:rsid w:val="00CC0A24"/>
    <w:rsid w:val="00CC2702"/>
    <w:rsid w:val="00CC36E6"/>
    <w:rsid w:val="00CC5FD8"/>
    <w:rsid w:val="00CC6418"/>
    <w:rsid w:val="00CC7499"/>
    <w:rsid w:val="00CC7AEC"/>
    <w:rsid w:val="00CD383E"/>
    <w:rsid w:val="00CD472A"/>
    <w:rsid w:val="00CD4946"/>
    <w:rsid w:val="00CD65CF"/>
    <w:rsid w:val="00CD68B9"/>
    <w:rsid w:val="00CE09AD"/>
    <w:rsid w:val="00CE1DD1"/>
    <w:rsid w:val="00CE3D58"/>
    <w:rsid w:val="00CE4235"/>
    <w:rsid w:val="00CE576F"/>
    <w:rsid w:val="00CE5A26"/>
    <w:rsid w:val="00CF0CB6"/>
    <w:rsid w:val="00CF2E68"/>
    <w:rsid w:val="00CF3874"/>
    <w:rsid w:val="00CF4428"/>
    <w:rsid w:val="00CF7ACA"/>
    <w:rsid w:val="00CF7D18"/>
    <w:rsid w:val="00D00489"/>
    <w:rsid w:val="00D00DD9"/>
    <w:rsid w:val="00D016F5"/>
    <w:rsid w:val="00D03F9F"/>
    <w:rsid w:val="00D040AA"/>
    <w:rsid w:val="00D06CBB"/>
    <w:rsid w:val="00D07898"/>
    <w:rsid w:val="00D07FD3"/>
    <w:rsid w:val="00D1067A"/>
    <w:rsid w:val="00D11329"/>
    <w:rsid w:val="00D113F2"/>
    <w:rsid w:val="00D148A9"/>
    <w:rsid w:val="00D150B5"/>
    <w:rsid w:val="00D20723"/>
    <w:rsid w:val="00D21229"/>
    <w:rsid w:val="00D22A22"/>
    <w:rsid w:val="00D25BC1"/>
    <w:rsid w:val="00D25D8B"/>
    <w:rsid w:val="00D260F9"/>
    <w:rsid w:val="00D26985"/>
    <w:rsid w:val="00D316EA"/>
    <w:rsid w:val="00D32169"/>
    <w:rsid w:val="00D33BBA"/>
    <w:rsid w:val="00D35947"/>
    <w:rsid w:val="00D3684E"/>
    <w:rsid w:val="00D4055E"/>
    <w:rsid w:val="00D429E8"/>
    <w:rsid w:val="00D43A4D"/>
    <w:rsid w:val="00D4492B"/>
    <w:rsid w:val="00D455B3"/>
    <w:rsid w:val="00D4577B"/>
    <w:rsid w:val="00D47372"/>
    <w:rsid w:val="00D47E50"/>
    <w:rsid w:val="00D50255"/>
    <w:rsid w:val="00D52109"/>
    <w:rsid w:val="00D53590"/>
    <w:rsid w:val="00D53728"/>
    <w:rsid w:val="00D55495"/>
    <w:rsid w:val="00D56AB5"/>
    <w:rsid w:val="00D57375"/>
    <w:rsid w:val="00D61050"/>
    <w:rsid w:val="00D610BE"/>
    <w:rsid w:val="00D619FA"/>
    <w:rsid w:val="00D61B10"/>
    <w:rsid w:val="00D635E1"/>
    <w:rsid w:val="00D63B27"/>
    <w:rsid w:val="00D67A24"/>
    <w:rsid w:val="00D710E3"/>
    <w:rsid w:val="00D715C6"/>
    <w:rsid w:val="00D72861"/>
    <w:rsid w:val="00D7307F"/>
    <w:rsid w:val="00D747CC"/>
    <w:rsid w:val="00D75EBB"/>
    <w:rsid w:val="00D81EFF"/>
    <w:rsid w:val="00D82A4E"/>
    <w:rsid w:val="00D84396"/>
    <w:rsid w:val="00D845AA"/>
    <w:rsid w:val="00D846F7"/>
    <w:rsid w:val="00D907A0"/>
    <w:rsid w:val="00D944C6"/>
    <w:rsid w:val="00D9511E"/>
    <w:rsid w:val="00D9526C"/>
    <w:rsid w:val="00D95DA2"/>
    <w:rsid w:val="00D97079"/>
    <w:rsid w:val="00DA19FA"/>
    <w:rsid w:val="00DA2286"/>
    <w:rsid w:val="00DA466F"/>
    <w:rsid w:val="00DA4F10"/>
    <w:rsid w:val="00DB256D"/>
    <w:rsid w:val="00DB7D21"/>
    <w:rsid w:val="00DC28B7"/>
    <w:rsid w:val="00DC2E26"/>
    <w:rsid w:val="00DC43C5"/>
    <w:rsid w:val="00DC4D86"/>
    <w:rsid w:val="00DC654D"/>
    <w:rsid w:val="00DC67F4"/>
    <w:rsid w:val="00DD128F"/>
    <w:rsid w:val="00DD2C75"/>
    <w:rsid w:val="00DD5388"/>
    <w:rsid w:val="00DD6B20"/>
    <w:rsid w:val="00DD6C6D"/>
    <w:rsid w:val="00DE1A2A"/>
    <w:rsid w:val="00DE35E9"/>
    <w:rsid w:val="00DE3D6F"/>
    <w:rsid w:val="00DE46B6"/>
    <w:rsid w:val="00DE4BA2"/>
    <w:rsid w:val="00DE585A"/>
    <w:rsid w:val="00DE6427"/>
    <w:rsid w:val="00DE7296"/>
    <w:rsid w:val="00DE72D4"/>
    <w:rsid w:val="00DE74DE"/>
    <w:rsid w:val="00DF1D01"/>
    <w:rsid w:val="00DF1E6A"/>
    <w:rsid w:val="00DF3940"/>
    <w:rsid w:val="00DF4F64"/>
    <w:rsid w:val="00DF581D"/>
    <w:rsid w:val="00E01A9B"/>
    <w:rsid w:val="00E02839"/>
    <w:rsid w:val="00E05495"/>
    <w:rsid w:val="00E069AD"/>
    <w:rsid w:val="00E06A12"/>
    <w:rsid w:val="00E0758B"/>
    <w:rsid w:val="00E108A3"/>
    <w:rsid w:val="00E1485D"/>
    <w:rsid w:val="00E14A44"/>
    <w:rsid w:val="00E163A3"/>
    <w:rsid w:val="00E164E2"/>
    <w:rsid w:val="00E17E49"/>
    <w:rsid w:val="00E20465"/>
    <w:rsid w:val="00E21F83"/>
    <w:rsid w:val="00E2272B"/>
    <w:rsid w:val="00E22788"/>
    <w:rsid w:val="00E2344A"/>
    <w:rsid w:val="00E23646"/>
    <w:rsid w:val="00E25AEB"/>
    <w:rsid w:val="00E2689A"/>
    <w:rsid w:val="00E26DB7"/>
    <w:rsid w:val="00E33CAB"/>
    <w:rsid w:val="00E34E4D"/>
    <w:rsid w:val="00E36246"/>
    <w:rsid w:val="00E3715F"/>
    <w:rsid w:val="00E40E88"/>
    <w:rsid w:val="00E43381"/>
    <w:rsid w:val="00E43D3E"/>
    <w:rsid w:val="00E468C9"/>
    <w:rsid w:val="00E51DAD"/>
    <w:rsid w:val="00E55777"/>
    <w:rsid w:val="00E561BB"/>
    <w:rsid w:val="00E572B6"/>
    <w:rsid w:val="00E61274"/>
    <w:rsid w:val="00E61E50"/>
    <w:rsid w:val="00E61F5D"/>
    <w:rsid w:val="00E64268"/>
    <w:rsid w:val="00E6642B"/>
    <w:rsid w:val="00E726F9"/>
    <w:rsid w:val="00E7301C"/>
    <w:rsid w:val="00E7378B"/>
    <w:rsid w:val="00E746FB"/>
    <w:rsid w:val="00E75948"/>
    <w:rsid w:val="00E774E3"/>
    <w:rsid w:val="00E775C6"/>
    <w:rsid w:val="00E81C4A"/>
    <w:rsid w:val="00E86D59"/>
    <w:rsid w:val="00E87EEF"/>
    <w:rsid w:val="00E909B5"/>
    <w:rsid w:val="00E91952"/>
    <w:rsid w:val="00E93721"/>
    <w:rsid w:val="00E94931"/>
    <w:rsid w:val="00E95CF5"/>
    <w:rsid w:val="00E97B2F"/>
    <w:rsid w:val="00EA0718"/>
    <w:rsid w:val="00EA24BF"/>
    <w:rsid w:val="00EA39D8"/>
    <w:rsid w:val="00EA3B46"/>
    <w:rsid w:val="00EA5C14"/>
    <w:rsid w:val="00EB2334"/>
    <w:rsid w:val="00EB33AE"/>
    <w:rsid w:val="00EB3F2A"/>
    <w:rsid w:val="00EB47DA"/>
    <w:rsid w:val="00EB5184"/>
    <w:rsid w:val="00EB565B"/>
    <w:rsid w:val="00EC31CF"/>
    <w:rsid w:val="00EC39D8"/>
    <w:rsid w:val="00EC439B"/>
    <w:rsid w:val="00EC48CE"/>
    <w:rsid w:val="00EC6695"/>
    <w:rsid w:val="00EC6DDF"/>
    <w:rsid w:val="00EC7DDB"/>
    <w:rsid w:val="00ED0BFD"/>
    <w:rsid w:val="00ED7767"/>
    <w:rsid w:val="00ED7B68"/>
    <w:rsid w:val="00EE01C3"/>
    <w:rsid w:val="00EE1FD2"/>
    <w:rsid w:val="00EE22A3"/>
    <w:rsid w:val="00EE369B"/>
    <w:rsid w:val="00EE4367"/>
    <w:rsid w:val="00EE5FEE"/>
    <w:rsid w:val="00EE69FB"/>
    <w:rsid w:val="00EE71CC"/>
    <w:rsid w:val="00EF05A7"/>
    <w:rsid w:val="00EF0C2D"/>
    <w:rsid w:val="00EF2B2B"/>
    <w:rsid w:val="00EF354A"/>
    <w:rsid w:val="00EF5132"/>
    <w:rsid w:val="00EF534D"/>
    <w:rsid w:val="00EF5369"/>
    <w:rsid w:val="00F00F7B"/>
    <w:rsid w:val="00F039FB"/>
    <w:rsid w:val="00F04F0E"/>
    <w:rsid w:val="00F06188"/>
    <w:rsid w:val="00F067A5"/>
    <w:rsid w:val="00F14776"/>
    <w:rsid w:val="00F147FE"/>
    <w:rsid w:val="00F15166"/>
    <w:rsid w:val="00F155BF"/>
    <w:rsid w:val="00F167EE"/>
    <w:rsid w:val="00F16C71"/>
    <w:rsid w:val="00F214C8"/>
    <w:rsid w:val="00F21D00"/>
    <w:rsid w:val="00F25CEA"/>
    <w:rsid w:val="00F26014"/>
    <w:rsid w:val="00F261B5"/>
    <w:rsid w:val="00F30C81"/>
    <w:rsid w:val="00F30FFA"/>
    <w:rsid w:val="00F33302"/>
    <w:rsid w:val="00F36397"/>
    <w:rsid w:val="00F36685"/>
    <w:rsid w:val="00F377C7"/>
    <w:rsid w:val="00F414A4"/>
    <w:rsid w:val="00F42CA1"/>
    <w:rsid w:val="00F435F5"/>
    <w:rsid w:val="00F44BD8"/>
    <w:rsid w:val="00F462E7"/>
    <w:rsid w:val="00F477DD"/>
    <w:rsid w:val="00F55641"/>
    <w:rsid w:val="00F5596C"/>
    <w:rsid w:val="00F55EAE"/>
    <w:rsid w:val="00F56570"/>
    <w:rsid w:val="00F6121A"/>
    <w:rsid w:val="00F615C3"/>
    <w:rsid w:val="00F70842"/>
    <w:rsid w:val="00F77201"/>
    <w:rsid w:val="00F80EA4"/>
    <w:rsid w:val="00F8133A"/>
    <w:rsid w:val="00F8732E"/>
    <w:rsid w:val="00F87CED"/>
    <w:rsid w:val="00F90437"/>
    <w:rsid w:val="00F90BD8"/>
    <w:rsid w:val="00F93A70"/>
    <w:rsid w:val="00F9437A"/>
    <w:rsid w:val="00F96781"/>
    <w:rsid w:val="00F96A24"/>
    <w:rsid w:val="00F96DEB"/>
    <w:rsid w:val="00F97EE9"/>
    <w:rsid w:val="00FA0BDE"/>
    <w:rsid w:val="00FA1D43"/>
    <w:rsid w:val="00FA1F33"/>
    <w:rsid w:val="00FA3457"/>
    <w:rsid w:val="00FA409B"/>
    <w:rsid w:val="00FA4576"/>
    <w:rsid w:val="00FB183B"/>
    <w:rsid w:val="00FB1E5C"/>
    <w:rsid w:val="00FB34F0"/>
    <w:rsid w:val="00FB493A"/>
    <w:rsid w:val="00FB59D8"/>
    <w:rsid w:val="00FB6918"/>
    <w:rsid w:val="00FB79B4"/>
    <w:rsid w:val="00FB7DCF"/>
    <w:rsid w:val="00FC03A9"/>
    <w:rsid w:val="00FC04EC"/>
    <w:rsid w:val="00FC2B32"/>
    <w:rsid w:val="00FC768D"/>
    <w:rsid w:val="00FD009C"/>
    <w:rsid w:val="00FD1CFE"/>
    <w:rsid w:val="00FD29A0"/>
    <w:rsid w:val="00FD381B"/>
    <w:rsid w:val="00FD3EBF"/>
    <w:rsid w:val="00FD48BC"/>
    <w:rsid w:val="00FD5AD0"/>
    <w:rsid w:val="00FD5C5D"/>
    <w:rsid w:val="00FD78C0"/>
    <w:rsid w:val="00FE0F2B"/>
    <w:rsid w:val="00FE14A5"/>
    <w:rsid w:val="00FE1BE5"/>
    <w:rsid w:val="00FE2874"/>
    <w:rsid w:val="00FE3D18"/>
    <w:rsid w:val="00FE4DDE"/>
    <w:rsid w:val="00FE4E48"/>
    <w:rsid w:val="00FE60EA"/>
    <w:rsid w:val="00FE66A7"/>
    <w:rsid w:val="00FF3B61"/>
    <w:rsid w:val="00FF5D6D"/>
    <w:rsid w:val="00FF6B67"/>
    <w:rsid w:val="00FF6B91"/>
    <w:rsid w:val="00FF75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0B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0D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0DE9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BF3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image" Target="media/image21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3</Words>
  <Characters>1105</Characters>
  <Application>Microsoft Office Word</Application>
  <DocSecurity>0</DocSecurity>
  <Lines>9</Lines>
  <Paragraphs>2</Paragraphs>
  <ScaleCrop>false</ScaleCrop>
  <Company>Microsoft</Company>
  <LinksUpToDate>false</LinksUpToDate>
  <CharactersWithSpaces>1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_Bernardes</dc:creator>
  <cp:lastModifiedBy>M_Bernardes</cp:lastModifiedBy>
  <cp:revision>17</cp:revision>
  <dcterms:created xsi:type="dcterms:W3CDTF">2019-11-19T10:24:00Z</dcterms:created>
  <dcterms:modified xsi:type="dcterms:W3CDTF">2019-12-09T08:44:00Z</dcterms:modified>
</cp:coreProperties>
</file>